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208E" w14:textId="0D5B024F" w:rsidR="00AE77AA" w:rsidRPr="007855A9" w:rsidRDefault="00AE77AA" w:rsidP="00AE77AA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7855A9">
        <w:rPr>
          <w:rFonts w:ascii="Times New Roman" w:hAnsi="Times New Roman" w:cs="Times New Roman"/>
          <w:b/>
          <w:bCs/>
          <w:iCs/>
        </w:rPr>
        <w:t>Table S</w:t>
      </w:r>
      <w:r>
        <w:rPr>
          <w:rFonts w:ascii="Times New Roman" w:hAnsi="Times New Roman" w:cs="Times New Roman"/>
          <w:b/>
          <w:bCs/>
          <w:iCs/>
        </w:rPr>
        <w:t>2</w:t>
      </w:r>
      <w:r w:rsidRPr="007855A9">
        <w:rPr>
          <w:rFonts w:ascii="Times New Roman" w:hAnsi="Times New Roman" w:cs="Times New Roman"/>
          <w:b/>
          <w:bCs/>
          <w:iCs/>
        </w:rPr>
        <w:t>.</w:t>
      </w:r>
    </w:p>
    <w:p w14:paraId="530E0834" w14:textId="20F53007" w:rsidR="00AE77AA" w:rsidRPr="00AE77AA" w:rsidRDefault="00AE77AA" w:rsidP="00AE77AA">
      <w:pPr>
        <w:spacing w:line="36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Updated d</w:t>
      </w:r>
      <w:r w:rsidRPr="007855A9">
        <w:rPr>
          <w:rFonts w:ascii="Times New Roman" w:hAnsi="Times New Roman" w:cs="Times New Roman"/>
          <w:iCs/>
        </w:rPr>
        <w:t xml:space="preserve">atabase search strategy </w:t>
      </w:r>
      <w:r>
        <w:rPr>
          <w:rFonts w:ascii="Times New Roman" w:hAnsi="Times New Roman" w:cs="Times New Roman"/>
          <w:iCs/>
        </w:rPr>
        <w:t xml:space="preserve">for </w:t>
      </w:r>
      <w:r>
        <w:rPr>
          <w:rFonts w:ascii="Times New Roman" w:hAnsi="Times New Roman" w:cs="Times New Roman"/>
          <w:iCs/>
        </w:rPr>
        <w:t xml:space="preserve">items </w:t>
      </w:r>
      <w:r>
        <w:rPr>
          <w:rFonts w:ascii="Times New Roman" w:hAnsi="Times New Roman" w:cs="Times New Roman"/>
          <w:iCs/>
        </w:rPr>
        <w:t>from</w:t>
      </w:r>
      <w:r>
        <w:rPr>
          <w:rFonts w:ascii="Times New Roman" w:hAnsi="Times New Roman" w:cs="Times New Roman"/>
          <w:iCs/>
        </w:rPr>
        <w:t xml:space="preserve"> 2021-04-28</w:t>
      </w:r>
      <w:r>
        <w:rPr>
          <w:rFonts w:ascii="Times New Roman" w:hAnsi="Times New Roman" w:cs="Times New Roman"/>
          <w:iCs/>
        </w:rPr>
        <w:t xml:space="preserve"> to 2023-01-02</w:t>
      </w:r>
    </w:p>
    <w:p w14:paraId="7D3C4C2F" w14:textId="77777777" w:rsidR="00AE77AA" w:rsidRDefault="00AE77AA" w:rsidP="00AE77AA">
      <w:pPr>
        <w:rPr>
          <w:noProof/>
        </w:rPr>
      </w:pPr>
    </w:p>
    <w:p w14:paraId="3A629351" w14:textId="77777777" w:rsidR="00AE77AA" w:rsidRDefault="00AE77AA" w:rsidP="00AE77AA">
      <w:pPr>
        <w:rPr>
          <w:noProof/>
        </w:rPr>
      </w:pPr>
      <w:r w:rsidRPr="00016C1A">
        <w:rPr>
          <w:noProof/>
        </w:rPr>
        <w:t>Krister Aronsson</w:t>
      </w:r>
    </w:p>
    <w:p w14:paraId="0D5618AB" w14:textId="77777777" w:rsidR="00AE77AA" w:rsidRDefault="00AE77AA" w:rsidP="00AE77AA">
      <w:pPr>
        <w:rPr>
          <w:noProof/>
        </w:rPr>
      </w:pPr>
      <w:r w:rsidRPr="00016C1A">
        <w:rPr>
          <w:noProof/>
        </w:rPr>
        <w:t xml:space="preserve">Librarian, Faculty of medicine, Lund university </w:t>
      </w:r>
    </w:p>
    <w:p w14:paraId="0A4BE65C" w14:textId="46FFB783" w:rsidR="00AE77AA" w:rsidRDefault="00AE77AA" w:rsidP="00AE77AA">
      <w:pPr>
        <w:rPr>
          <w:noProof/>
        </w:rPr>
      </w:pPr>
      <w:hyperlink r:id="rId10" w:history="1">
        <w:r w:rsidRPr="00FA1762">
          <w:rPr>
            <w:rStyle w:val="Hyperlink"/>
            <w:noProof/>
          </w:rPr>
          <w:t>krister.aronsson@med.lu.se</w:t>
        </w:r>
      </w:hyperlink>
      <w:r>
        <w:rPr>
          <w:noProof/>
        </w:rPr>
        <w:t xml:space="preserve"> </w:t>
      </w:r>
    </w:p>
    <w:p w14:paraId="19D81FAD" w14:textId="5C5D81DD" w:rsidR="000E3CA4" w:rsidRPr="00461204" w:rsidRDefault="0043503E" w:rsidP="000E3CA4">
      <w:pPr>
        <w:pStyle w:val="Title"/>
        <w:rPr>
          <w:noProof/>
          <w:lang w:val="en-US"/>
        </w:rPr>
      </w:pPr>
      <w:r>
        <w:rPr>
          <w:noProof/>
          <w:lang w:val="en-US"/>
        </w:rPr>
        <w:t>sökrapport</w:t>
      </w:r>
    </w:p>
    <w:p w14:paraId="1343F708" w14:textId="77777777" w:rsidR="000E3CA4" w:rsidRPr="00D56126" w:rsidRDefault="000E3CA4" w:rsidP="000E3CA4">
      <w:pPr>
        <w:pStyle w:val="Heading1"/>
        <w:rPr>
          <w:noProof/>
          <w:lang w:val="en-US"/>
        </w:rPr>
      </w:pPr>
      <w:r>
        <w:rPr>
          <w:noProof/>
          <w:lang w:val="en-US"/>
        </w:rPr>
        <w:t>projektinformation</w:t>
      </w:r>
    </w:p>
    <w:tbl>
      <w:tblPr>
        <w:tblStyle w:val="Statusrapporttabell"/>
        <w:tblW w:w="4951" w:type="pct"/>
        <w:tblLook w:val="04A0" w:firstRow="1" w:lastRow="0" w:firstColumn="1" w:lastColumn="0" w:noHBand="0" w:noVBand="1"/>
      </w:tblPr>
      <w:tblGrid>
        <w:gridCol w:w="2730"/>
        <w:gridCol w:w="3613"/>
        <w:gridCol w:w="3638"/>
      </w:tblGrid>
      <w:tr w:rsidR="000E3CA4" w:rsidRPr="001B343E" w14:paraId="049F193E" w14:textId="77777777" w:rsidTr="185AF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tcW w:w="2730" w:type="dxa"/>
          </w:tcPr>
          <w:p w14:paraId="193A194A" w14:textId="1C5BDF24" w:rsidR="000E3CA4" w:rsidRPr="001B343E" w:rsidRDefault="185AFEAC" w:rsidP="185AFEAC">
            <w:pPr>
              <w:rPr>
                <w:noProof/>
              </w:rPr>
            </w:pPr>
            <w:r w:rsidRPr="185AFEAC">
              <w:rPr>
                <w:noProof/>
              </w:rPr>
              <w:t>beställningsdatum</w:t>
            </w:r>
          </w:p>
        </w:tc>
        <w:tc>
          <w:tcPr>
            <w:tcW w:w="3613" w:type="dxa"/>
          </w:tcPr>
          <w:p w14:paraId="64E8E98C" w14:textId="77777777" w:rsidR="000E3CA4" w:rsidRPr="001B343E" w:rsidRDefault="000E3CA4" w:rsidP="002406BE">
            <w:pPr>
              <w:rPr>
                <w:noProof/>
              </w:rPr>
            </w:pPr>
            <w:r>
              <w:rPr>
                <w:noProof/>
              </w:rPr>
              <w:t>beställarens namn</w:t>
            </w:r>
          </w:p>
        </w:tc>
        <w:tc>
          <w:tcPr>
            <w:tcW w:w="3638" w:type="dxa"/>
          </w:tcPr>
          <w:p w14:paraId="56548C81" w14:textId="77777777" w:rsidR="000E3CA4" w:rsidRPr="001B343E" w:rsidRDefault="000E3CA4" w:rsidP="002406BE">
            <w:pPr>
              <w:rPr>
                <w:noProof/>
              </w:rPr>
            </w:pPr>
            <w:r>
              <w:rPr>
                <w:noProof/>
              </w:rPr>
              <w:t>institution/organisation</w:t>
            </w:r>
          </w:p>
        </w:tc>
      </w:tr>
      <w:tr w:rsidR="000E3CA4" w:rsidRPr="001B343E" w14:paraId="79DDAD62" w14:textId="77777777" w:rsidTr="185AFEAC">
        <w:trPr>
          <w:trHeight w:val="134"/>
        </w:trPr>
        <w:tc>
          <w:tcPr>
            <w:tcW w:w="2730" w:type="dxa"/>
          </w:tcPr>
          <w:p w14:paraId="669813F9" w14:textId="45601C9E" w:rsidR="000E3CA4" w:rsidRPr="001B343E" w:rsidRDefault="00016C1A" w:rsidP="185AFEAC">
            <w:pPr>
              <w:rPr>
                <w:noProof/>
              </w:rPr>
            </w:pPr>
            <w:r>
              <w:rPr>
                <w:noProof/>
              </w:rPr>
              <w:t>2022-12-21</w:t>
            </w:r>
          </w:p>
        </w:tc>
        <w:tc>
          <w:tcPr>
            <w:tcW w:w="3613" w:type="dxa"/>
          </w:tcPr>
          <w:p w14:paraId="734316FD" w14:textId="7A654B5E" w:rsidR="000E3CA4" w:rsidRPr="001B343E" w:rsidRDefault="00787B14" w:rsidP="185AFEAC">
            <w:pPr>
              <w:rPr>
                <w:noProof/>
              </w:rPr>
            </w:pPr>
            <w:r w:rsidRPr="00787B14">
              <w:rPr>
                <w:noProof/>
              </w:rPr>
              <w:t>Mehreen Zaigham</w:t>
            </w:r>
          </w:p>
        </w:tc>
        <w:tc>
          <w:tcPr>
            <w:tcW w:w="3638" w:type="dxa"/>
          </w:tcPr>
          <w:p w14:paraId="6FD5D873" w14:textId="6722EDA8" w:rsidR="000E3CA4" w:rsidRPr="001B343E" w:rsidRDefault="00787B14" w:rsidP="185AFEAC">
            <w:pPr>
              <w:rPr>
                <w:noProof/>
              </w:rPr>
            </w:pPr>
            <w:r>
              <w:rPr>
                <w:noProof/>
              </w:rPr>
              <w:t>Medicinska fakulteten</w:t>
            </w:r>
          </w:p>
        </w:tc>
      </w:tr>
      <w:tr w:rsidR="000E3CA4" w:rsidRPr="001B343E" w14:paraId="0EC6A71A" w14:textId="77777777" w:rsidTr="185AFEAC">
        <w:trPr>
          <w:trHeight w:val="339"/>
        </w:trPr>
        <w:tc>
          <w:tcPr>
            <w:tcW w:w="2730" w:type="dxa"/>
          </w:tcPr>
          <w:p w14:paraId="48518150" w14:textId="77777777" w:rsidR="000E3CA4" w:rsidRDefault="000E3CA4" w:rsidP="002406BE">
            <w:pPr>
              <w:rPr>
                <w:noProof/>
              </w:rPr>
            </w:pPr>
          </w:p>
          <w:p w14:paraId="79DAA583" w14:textId="77777777" w:rsidR="000E3CA4" w:rsidRDefault="000E3CA4" w:rsidP="002406BE">
            <w:pPr>
              <w:rPr>
                <w:noProof/>
              </w:rPr>
            </w:pPr>
          </w:p>
          <w:p w14:paraId="540C8F6B" w14:textId="77777777" w:rsidR="000E3CA4" w:rsidRDefault="000E3CA4" w:rsidP="002406BE">
            <w:pPr>
              <w:rPr>
                <w:noProof/>
              </w:rPr>
            </w:pPr>
          </w:p>
          <w:p w14:paraId="00E6ED64" w14:textId="77777777" w:rsidR="000E3CA4" w:rsidRDefault="000E3CA4" w:rsidP="002406BE">
            <w:pPr>
              <w:rPr>
                <w:noProof/>
              </w:rPr>
            </w:pPr>
          </w:p>
        </w:tc>
        <w:tc>
          <w:tcPr>
            <w:tcW w:w="3613" w:type="dxa"/>
          </w:tcPr>
          <w:p w14:paraId="362DCFEC" w14:textId="77777777" w:rsidR="000E3CA4" w:rsidRDefault="000E3CA4" w:rsidP="002406BE"/>
          <w:p w14:paraId="168E6C3A" w14:textId="77777777" w:rsidR="000E3CA4" w:rsidRDefault="000E3CA4" w:rsidP="002406BE">
            <w:pPr>
              <w:rPr>
                <w:noProof/>
              </w:rPr>
            </w:pPr>
          </w:p>
        </w:tc>
        <w:tc>
          <w:tcPr>
            <w:tcW w:w="3638" w:type="dxa"/>
          </w:tcPr>
          <w:p w14:paraId="70DAA3B1" w14:textId="77777777" w:rsidR="000E3CA4" w:rsidRDefault="000E3CA4" w:rsidP="002406BE">
            <w:pPr>
              <w:rPr>
                <w:noProof/>
              </w:rPr>
            </w:pPr>
          </w:p>
        </w:tc>
      </w:tr>
    </w:tbl>
    <w:p w14:paraId="76055633" w14:textId="77777777" w:rsidR="000E3CA4" w:rsidRDefault="000E3CA4" w:rsidP="000E3CA4"/>
    <w:p w14:paraId="45C8E6DA" w14:textId="77777777" w:rsidR="000E3CA4" w:rsidRPr="008408CD" w:rsidRDefault="185AFEAC" w:rsidP="000E3CA4">
      <w:pPr>
        <w:pStyle w:val="Heading1"/>
      </w:pPr>
      <w:r>
        <w:t>tidsplan för projektet - önskat datum för slutleverans</w:t>
      </w:r>
    </w:p>
    <w:p w14:paraId="474D0AA4" w14:textId="74B68A47" w:rsidR="000E3CA4" w:rsidRDefault="00787B14" w:rsidP="00787B14">
      <w:pPr>
        <w:pStyle w:val="Heading2"/>
        <w:tabs>
          <w:tab w:val="left" w:pos="1950"/>
        </w:tabs>
      </w:pPr>
      <w:r>
        <w:t>2023-01-03</w:t>
      </w:r>
    </w:p>
    <w:p w14:paraId="719E206C" w14:textId="77777777" w:rsidR="000E3CA4" w:rsidRPr="00091F32" w:rsidRDefault="185AFEAC" w:rsidP="000E3CA4">
      <w:pPr>
        <w:pStyle w:val="Heading1"/>
        <w:pBdr>
          <w:top w:val="single" w:sz="4" w:space="0" w:color="4472C4" w:themeColor="accent1"/>
        </w:pBdr>
        <w:rPr>
          <w:noProof/>
        </w:rPr>
      </w:pPr>
      <w:r w:rsidRPr="185AFEAC">
        <w:rPr>
          <w:noProof/>
        </w:rPr>
        <w:t>BESKRIV FRÅGESTÄLLNINGEN OCH SYFTET MED SÖKNINGEN</w:t>
      </w:r>
    </w:p>
    <w:p w14:paraId="05AEDDCD" w14:textId="7A943B84" w:rsidR="00590B9C" w:rsidRPr="00590B9C" w:rsidRDefault="00787B14" w:rsidP="00787B14">
      <w:pPr>
        <w:rPr>
          <w:lang w:val="sv-SE"/>
        </w:rPr>
      </w:pPr>
      <w:r>
        <w:rPr>
          <w:lang w:val="sv-SE"/>
        </w:rPr>
        <w:t xml:space="preserve">Uppdateringssökning för perioden </w:t>
      </w:r>
      <w:proofErr w:type="gramStart"/>
      <w:r>
        <w:rPr>
          <w:lang w:val="sv-SE"/>
        </w:rPr>
        <w:t>20210428- av</w:t>
      </w:r>
      <w:proofErr w:type="gramEnd"/>
      <w:r>
        <w:rPr>
          <w:lang w:val="sv-SE"/>
        </w:rPr>
        <w:t xml:space="preserve"> tidigare sökning för ”</w:t>
      </w:r>
      <w:r w:rsidRPr="00787B14">
        <w:rPr>
          <w:lang w:val="sv-SE"/>
        </w:rPr>
        <w:t xml:space="preserve"> </w:t>
      </w:r>
      <w:proofErr w:type="spellStart"/>
      <w:r w:rsidRPr="00787B14">
        <w:rPr>
          <w:lang w:val="sv-SE"/>
        </w:rPr>
        <w:t>Comparison</w:t>
      </w:r>
      <w:proofErr w:type="spellEnd"/>
      <w:r w:rsidRPr="00787B14">
        <w:rPr>
          <w:lang w:val="sv-SE"/>
        </w:rPr>
        <w:t xml:space="preserve"> </w:t>
      </w:r>
      <w:proofErr w:type="spellStart"/>
      <w:r w:rsidRPr="00787B14">
        <w:rPr>
          <w:lang w:val="sv-SE"/>
        </w:rPr>
        <w:t>of</w:t>
      </w:r>
      <w:proofErr w:type="spellEnd"/>
      <w:r w:rsidRPr="00787B14">
        <w:rPr>
          <w:lang w:val="sv-SE"/>
        </w:rPr>
        <w:t xml:space="preserve"> </w:t>
      </w:r>
      <w:proofErr w:type="spellStart"/>
      <w:r w:rsidRPr="00787B14">
        <w:rPr>
          <w:lang w:val="sv-SE"/>
        </w:rPr>
        <w:t>Gastric</w:t>
      </w:r>
      <w:proofErr w:type="spellEnd"/>
      <w:r w:rsidRPr="00787B14">
        <w:rPr>
          <w:lang w:val="sv-SE"/>
        </w:rPr>
        <w:t xml:space="preserve"> bypass or </w:t>
      </w:r>
      <w:proofErr w:type="spellStart"/>
      <w:r w:rsidRPr="00787B14">
        <w:rPr>
          <w:lang w:val="sv-SE"/>
        </w:rPr>
        <w:t>gastric</w:t>
      </w:r>
      <w:proofErr w:type="spellEnd"/>
      <w:r w:rsidRPr="00787B14">
        <w:rPr>
          <w:lang w:val="sv-SE"/>
        </w:rPr>
        <w:t xml:space="preserve"> </w:t>
      </w:r>
      <w:proofErr w:type="spellStart"/>
      <w:r w:rsidRPr="00787B14">
        <w:rPr>
          <w:lang w:val="sv-SE"/>
        </w:rPr>
        <w:t>sleeve</w:t>
      </w:r>
      <w:proofErr w:type="spellEnd"/>
      <w:r w:rsidRPr="00787B14">
        <w:rPr>
          <w:lang w:val="sv-SE"/>
        </w:rPr>
        <w:t xml:space="preserve"> operation on pregnant </w:t>
      </w:r>
      <w:proofErr w:type="spellStart"/>
      <w:r w:rsidRPr="00787B14">
        <w:rPr>
          <w:lang w:val="sv-SE"/>
        </w:rPr>
        <w:t>women</w:t>
      </w:r>
      <w:proofErr w:type="spellEnd"/>
      <w:r w:rsidRPr="00787B14">
        <w:rPr>
          <w:lang w:val="sv-SE"/>
        </w:rPr>
        <w:t xml:space="preserve">. A look </w:t>
      </w:r>
      <w:proofErr w:type="spellStart"/>
      <w:r w:rsidRPr="00787B14">
        <w:rPr>
          <w:lang w:val="sv-SE"/>
        </w:rPr>
        <w:t>mainly</w:t>
      </w:r>
      <w:proofErr w:type="spellEnd"/>
      <w:r w:rsidRPr="00787B14">
        <w:rPr>
          <w:lang w:val="sv-SE"/>
        </w:rPr>
        <w:t xml:space="preserve"> at </w:t>
      </w:r>
      <w:proofErr w:type="spellStart"/>
      <w:r w:rsidRPr="00787B14">
        <w:rPr>
          <w:lang w:val="sv-SE"/>
        </w:rPr>
        <w:t>adverse</w:t>
      </w:r>
      <w:proofErr w:type="spellEnd"/>
      <w:r w:rsidRPr="00787B14">
        <w:rPr>
          <w:lang w:val="sv-SE"/>
        </w:rPr>
        <w:t xml:space="preserve"> </w:t>
      </w:r>
      <w:proofErr w:type="spellStart"/>
      <w:r w:rsidRPr="00787B14">
        <w:rPr>
          <w:lang w:val="sv-SE"/>
        </w:rPr>
        <w:t>effects</w:t>
      </w:r>
      <w:proofErr w:type="spellEnd"/>
      <w:r w:rsidRPr="00787B14">
        <w:rPr>
          <w:lang w:val="sv-SE"/>
        </w:rPr>
        <w:t>.</w:t>
      </w:r>
      <w:r>
        <w:rPr>
          <w:lang w:val="sv-SE"/>
        </w:rPr>
        <w:t xml:space="preserve">” </w:t>
      </w:r>
    </w:p>
    <w:p w14:paraId="1C958C25" w14:textId="77777777" w:rsidR="000E3CA4" w:rsidRPr="000E3CA4" w:rsidRDefault="000E3CA4" w:rsidP="000E3CA4">
      <w:pPr>
        <w:rPr>
          <w:lang w:val="sv-SE"/>
        </w:rPr>
      </w:pPr>
    </w:p>
    <w:p w14:paraId="302E1E97" w14:textId="77777777" w:rsidR="000E3CA4" w:rsidRPr="008408CD" w:rsidRDefault="185AFEAC" w:rsidP="000E3CA4">
      <w:pPr>
        <w:pStyle w:val="Heading1"/>
      </w:pPr>
      <w:r>
        <w:t>söktermer (PÅ engelska)</w:t>
      </w:r>
    </w:p>
    <w:tbl>
      <w:tblPr>
        <w:tblStyle w:val="Statusrapporttabell"/>
        <w:tblW w:w="5039" w:type="pct"/>
        <w:tblLook w:val="04A0" w:firstRow="1" w:lastRow="0" w:firstColumn="1" w:lastColumn="0" w:noHBand="0" w:noVBand="1"/>
      </w:tblPr>
      <w:tblGrid>
        <w:gridCol w:w="2531"/>
        <w:gridCol w:w="1469"/>
        <w:gridCol w:w="1605"/>
        <w:gridCol w:w="2024"/>
        <w:gridCol w:w="2530"/>
      </w:tblGrid>
      <w:tr w:rsidR="000E3CA4" w:rsidRPr="00590B9C" w14:paraId="2C1A85F6" w14:textId="77777777" w:rsidTr="185AF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1246" w:type="pct"/>
          </w:tcPr>
          <w:p w14:paraId="745854B4" w14:textId="14C9AE0F" w:rsidR="000E3CA4" w:rsidRPr="00590B9C" w:rsidRDefault="00787B14" w:rsidP="185AFEAC">
            <w:pPr>
              <w:rPr>
                <w:noProof/>
                <w:lang w:val="en-US"/>
              </w:rPr>
            </w:pPr>
            <w:r w:rsidRPr="00787B14">
              <w:rPr>
                <w:noProof/>
                <w:lang w:val="en-US"/>
              </w:rPr>
              <w:t>GASTRIC SLEEVE, GASTRIC BYPASS, SLEEVE GASTRECTOMY, BILIOPACREATIC DIVERSION, RESTRICTIVE SURGERY, MALABSORPTIVE SURGERY, PREGNANCY, NEONATAL INTENSIVE CARE, GESTATIONAL AGE, CONGENTIAL ABNORMALITIES, HYPOXIC-</w:t>
            </w:r>
            <w:r w:rsidRPr="00787B14">
              <w:rPr>
                <w:noProof/>
                <w:lang w:val="en-US"/>
              </w:rPr>
              <w:lastRenderedPageBreak/>
              <w:t>ISCHEMIC ENCEPHALOPATHY, BIRTHWEIGHT</w:t>
            </w:r>
          </w:p>
          <w:p w14:paraId="7BB67306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  <w:p w14:paraId="2167B447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  <w:p w14:paraId="227BCE74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</w:tc>
        <w:tc>
          <w:tcPr>
            <w:tcW w:w="723" w:type="pct"/>
          </w:tcPr>
          <w:p w14:paraId="02ABF6A3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  <w:p w14:paraId="1A216B10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</w:tc>
        <w:tc>
          <w:tcPr>
            <w:tcW w:w="790" w:type="pct"/>
          </w:tcPr>
          <w:p w14:paraId="0F14FFDD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</w:tc>
        <w:tc>
          <w:tcPr>
            <w:tcW w:w="996" w:type="pct"/>
          </w:tcPr>
          <w:p w14:paraId="33A86A7F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</w:tc>
        <w:tc>
          <w:tcPr>
            <w:tcW w:w="1245" w:type="pct"/>
          </w:tcPr>
          <w:p w14:paraId="5F0A603A" w14:textId="77777777" w:rsidR="000E3CA4" w:rsidRPr="00590B9C" w:rsidRDefault="000E3CA4" w:rsidP="002406BE">
            <w:pPr>
              <w:rPr>
                <w:noProof/>
                <w:lang w:val="en-US"/>
              </w:rPr>
            </w:pPr>
          </w:p>
        </w:tc>
      </w:tr>
      <w:tr w:rsidR="000E3CA4" w:rsidRPr="008408CD" w14:paraId="3894C0C2" w14:textId="77777777" w:rsidTr="185AFEAC">
        <w:trPr>
          <w:trHeight w:val="224"/>
        </w:trPr>
        <w:tc>
          <w:tcPr>
            <w:tcW w:w="1246" w:type="pct"/>
          </w:tcPr>
          <w:p w14:paraId="1091EFA2" w14:textId="77777777" w:rsidR="000E3CA4" w:rsidRPr="008408CD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P</w:t>
            </w:r>
            <w:r>
              <w:rPr>
                <w:noProof/>
              </w:rPr>
              <w:t>atient / population / problem</w:t>
            </w:r>
          </w:p>
        </w:tc>
        <w:tc>
          <w:tcPr>
            <w:tcW w:w="723" w:type="pct"/>
          </w:tcPr>
          <w:p w14:paraId="49A2D558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06DF735A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45590A21" w14:textId="77777777" w:rsidR="000E3CA4" w:rsidRPr="008408CD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P</w:t>
            </w:r>
            <w:r>
              <w:rPr>
                <w:noProof/>
              </w:rPr>
              <w:t>opulation</w:t>
            </w:r>
          </w:p>
        </w:tc>
        <w:tc>
          <w:tcPr>
            <w:tcW w:w="1245" w:type="pct"/>
          </w:tcPr>
          <w:p w14:paraId="03E663F1" w14:textId="77777777" w:rsidR="000E3CA4" w:rsidRPr="008408CD" w:rsidRDefault="000E3CA4" w:rsidP="002406BE">
            <w:pPr>
              <w:rPr>
                <w:noProof/>
              </w:rPr>
            </w:pPr>
          </w:p>
        </w:tc>
      </w:tr>
      <w:tr w:rsidR="000E3CA4" w:rsidRPr="008408CD" w14:paraId="71A671F2" w14:textId="77777777" w:rsidTr="185AFEAC">
        <w:trPr>
          <w:trHeight w:val="239"/>
        </w:trPr>
        <w:tc>
          <w:tcPr>
            <w:tcW w:w="1246" w:type="pct"/>
          </w:tcPr>
          <w:p w14:paraId="3DB3B2C3" w14:textId="77777777" w:rsidR="000E3CA4" w:rsidRPr="008408CD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I</w:t>
            </w:r>
            <w:r>
              <w:rPr>
                <w:noProof/>
              </w:rPr>
              <w:t>ntervention</w:t>
            </w:r>
          </w:p>
        </w:tc>
        <w:tc>
          <w:tcPr>
            <w:tcW w:w="723" w:type="pct"/>
          </w:tcPr>
          <w:p w14:paraId="31DDA5FA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1F353812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57B4D29E" w14:textId="77777777" w:rsidR="000E3CA4" w:rsidRPr="008408CD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E</w:t>
            </w:r>
            <w:r>
              <w:rPr>
                <w:noProof/>
              </w:rPr>
              <w:t>xposure</w:t>
            </w:r>
          </w:p>
        </w:tc>
        <w:tc>
          <w:tcPr>
            <w:tcW w:w="1245" w:type="pct"/>
          </w:tcPr>
          <w:p w14:paraId="4F00ED8F" w14:textId="77777777" w:rsidR="000E3CA4" w:rsidRPr="008408CD" w:rsidRDefault="000E3CA4" w:rsidP="002406BE">
            <w:pPr>
              <w:rPr>
                <w:noProof/>
              </w:rPr>
            </w:pPr>
          </w:p>
        </w:tc>
      </w:tr>
      <w:tr w:rsidR="000E3CA4" w:rsidRPr="008408CD" w14:paraId="54D956B6" w14:textId="77777777" w:rsidTr="185AFEAC">
        <w:trPr>
          <w:trHeight w:val="239"/>
        </w:trPr>
        <w:tc>
          <w:tcPr>
            <w:tcW w:w="1246" w:type="pct"/>
          </w:tcPr>
          <w:p w14:paraId="196E3971" w14:textId="77777777" w:rsidR="000E3CA4" w:rsidRPr="00E87EAF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C</w:t>
            </w:r>
            <w:r w:rsidRPr="00E87EAF">
              <w:rPr>
                <w:noProof/>
              </w:rPr>
              <w:t>omparison / control</w:t>
            </w:r>
          </w:p>
        </w:tc>
        <w:tc>
          <w:tcPr>
            <w:tcW w:w="723" w:type="pct"/>
          </w:tcPr>
          <w:p w14:paraId="349E6683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3BCF8DDA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2481AB01" w14:textId="77777777" w:rsidR="000E3CA4" w:rsidRPr="008408CD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O</w:t>
            </w:r>
            <w:r>
              <w:rPr>
                <w:noProof/>
              </w:rPr>
              <w:t>utcome</w:t>
            </w:r>
          </w:p>
        </w:tc>
        <w:tc>
          <w:tcPr>
            <w:tcW w:w="1245" w:type="pct"/>
          </w:tcPr>
          <w:p w14:paraId="1D8A11CB" w14:textId="77777777" w:rsidR="000E3CA4" w:rsidRPr="008408CD" w:rsidRDefault="000E3CA4" w:rsidP="002406BE">
            <w:pPr>
              <w:rPr>
                <w:noProof/>
              </w:rPr>
            </w:pPr>
          </w:p>
        </w:tc>
      </w:tr>
      <w:tr w:rsidR="000E3CA4" w:rsidRPr="008408CD" w14:paraId="57EFDF96" w14:textId="77777777" w:rsidTr="185AFEAC">
        <w:trPr>
          <w:trHeight w:val="239"/>
        </w:trPr>
        <w:tc>
          <w:tcPr>
            <w:tcW w:w="1246" w:type="pct"/>
          </w:tcPr>
          <w:p w14:paraId="30E06646" w14:textId="77777777" w:rsidR="000E3CA4" w:rsidRPr="00E87EAF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O</w:t>
            </w:r>
            <w:r>
              <w:rPr>
                <w:noProof/>
              </w:rPr>
              <w:t>utcome</w:t>
            </w:r>
          </w:p>
        </w:tc>
        <w:tc>
          <w:tcPr>
            <w:tcW w:w="723" w:type="pct"/>
          </w:tcPr>
          <w:p w14:paraId="2BC06352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0EAF1D1B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6EFC3FE4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1245" w:type="pct"/>
          </w:tcPr>
          <w:p w14:paraId="5E2BF8AD" w14:textId="77777777" w:rsidR="000E3CA4" w:rsidRPr="008408CD" w:rsidRDefault="000E3CA4" w:rsidP="002406BE">
            <w:pPr>
              <w:rPr>
                <w:noProof/>
              </w:rPr>
            </w:pPr>
          </w:p>
        </w:tc>
      </w:tr>
      <w:tr w:rsidR="000E3CA4" w:rsidRPr="008408CD" w14:paraId="5D97C96F" w14:textId="77777777" w:rsidTr="185AFEAC">
        <w:trPr>
          <w:trHeight w:val="239"/>
        </w:trPr>
        <w:tc>
          <w:tcPr>
            <w:tcW w:w="1246" w:type="pct"/>
          </w:tcPr>
          <w:p w14:paraId="2861560F" w14:textId="77777777" w:rsidR="000E3CA4" w:rsidRPr="00E87EAF" w:rsidRDefault="000E3CA4" w:rsidP="002406BE">
            <w:pPr>
              <w:rPr>
                <w:noProof/>
              </w:rPr>
            </w:pPr>
            <w:r w:rsidRPr="0050550C">
              <w:rPr>
                <w:b/>
                <w:noProof/>
                <w:sz w:val="28"/>
                <w:szCs w:val="28"/>
              </w:rPr>
              <w:t>S</w:t>
            </w:r>
            <w:r>
              <w:rPr>
                <w:noProof/>
              </w:rPr>
              <w:t>tudietyp</w:t>
            </w:r>
          </w:p>
        </w:tc>
        <w:tc>
          <w:tcPr>
            <w:tcW w:w="723" w:type="pct"/>
          </w:tcPr>
          <w:p w14:paraId="392F4BC0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6679D778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6B4C04D0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1245" w:type="pct"/>
          </w:tcPr>
          <w:p w14:paraId="5E6180D1" w14:textId="77777777" w:rsidR="000E3CA4" w:rsidRPr="008408CD" w:rsidRDefault="000E3CA4" w:rsidP="002406BE">
            <w:pPr>
              <w:rPr>
                <w:noProof/>
              </w:rPr>
            </w:pPr>
          </w:p>
        </w:tc>
      </w:tr>
      <w:tr w:rsidR="000E3CA4" w:rsidRPr="008408CD" w14:paraId="6632A2A1" w14:textId="77777777" w:rsidTr="185AFEAC">
        <w:trPr>
          <w:trHeight w:val="90"/>
        </w:trPr>
        <w:tc>
          <w:tcPr>
            <w:tcW w:w="1246" w:type="pct"/>
          </w:tcPr>
          <w:p w14:paraId="23179CAA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23" w:type="pct"/>
          </w:tcPr>
          <w:p w14:paraId="5BE1EA77" w14:textId="77777777" w:rsidR="000E3CA4" w:rsidRPr="008408CD" w:rsidRDefault="000E3CA4" w:rsidP="002406BE">
            <w:pPr>
              <w:rPr>
                <w:noProof/>
              </w:rPr>
            </w:pPr>
          </w:p>
          <w:p w14:paraId="04ECC6BA" w14:textId="77777777" w:rsidR="000E3CA4" w:rsidRPr="008408CD" w:rsidRDefault="000E3CA4" w:rsidP="002406BE">
            <w:pPr>
              <w:rPr>
                <w:noProof/>
              </w:rPr>
            </w:pPr>
          </w:p>
          <w:p w14:paraId="0A908BD7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790" w:type="pct"/>
          </w:tcPr>
          <w:p w14:paraId="66516868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996" w:type="pct"/>
          </w:tcPr>
          <w:p w14:paraId="5C1F4B8D" w14:textId="77777777" w:rsidR="000E3CA4" w:rsidRPr="008408CD" w:rsidRDefault="000E3CA4" w:rsidP="002406BE">
            <w:pPr>
              <w:rPr>
                <w:noProof/>
              </w:rPr>
            </w:pPr>
          </w:p>
        </w:tc>
        <w:tc>
          <w:tcPr>
            <w:tcW w:w="1245" w:type="pct"/>
          </w:tcPr>
          <w:p w14:paraId="37A23E09" w14:textId="77777777" w:rsidR="000E3CA4" w:rsidRPr="008408CD" w:rsidRDefault="000E3CA4" w:rsidP="002406BE">
            <w:pPr>
              <w:rPr>
                <w:noProof/>
              </w:rPr>
            </w:pPr>
          </w:p>
        </w:tc>
      </w:tr>
    </w:tbl>
    <w:p w14:paraId="3F95DFA4" w14:textId="77777777" w:rsidR="000E3CA4" w:rsidRPr="00E87EAF" w:rsidRDefault="000E3CA4" w:rsidP="000E3CA4">
      <w:pPr>
        <w:pStyle w:val="Heading1"/>
        <w:pBdr>
          <w:top w:val="single" w:sz="4" w:space="0" w:color="4472C4" w:themeColor="accent1"/>
        </w:pBdr>
        <w:ind w:left="0"/>
        <w:rPr>
          <w:noProof/>
        </w:rPr>
      </w:pPr>
      <w:r w:rsidRPr="00E87EAF">
        <w:rPr>
          <w:noProof/>
        </w:rPr>
        <w:t>referenser till nyckelartiklar – som motsvarar sådana art</w:t>
      </w:r>
      <w:r>
        <w:rPr>
          <w:noProof/>
        </w:rPr>
        <w:t xml:space="preserve">iklar som du vill att sökningen </w:t>
      </w:r>
      <w:r w:rsidRPr="00E87EAF">
        <w:rPr>
          <w:noProof/>
        </w:rPr>
        <w:t>ska inkludera (3-5</w:t>
      </w:r>
      <w:r>
        <w:rPr>
          <w:noProof/>
        </w:rPr>
        <w:t xml:space="preserve"> artiklar</w:t>
      </w:r>
      <w:r w:rsidRPr="00E87EAF">
        <w:rPr>
          <w:noProof/>
        </w:rPr>
        <w:t>)</w:t>
      </w:r>
    </w:p>
    <w:p w14:paraId="73B178A8" w14:textId="77777777" w:rsidR="000E3CA4" w:rsidRPr="000E3CA4" w:rsidRDefault="000E3CA4" w:rsidP="000E3CA4">
      <w:pPr>
        <w:rPr>
          <w:lang w:val="sv-SE"/>
        </w:rPr>
      </w:pPr>
    </w:p>
    <w:p w14:paraId="7A6EBC50" w14:textId="77777777" w:rsidR="000E3CA4" w:rsidRPr="000E3CA4" w:rsidRDefault="000E3CA4" w:rsidP="000E3CA4">
      <w:pPr>
        <w:rPr>
          <w:lang w:val="sv-SE"/>
        </w:rPr>
      </w:pPr>
    </w:p>
    <w:p w14:paraId="053B4FDD" w14:textId="77777777" w:rsidR="000E3CA4" w:rsidRPr="000E3CA4" w:rsidRDefault="000E3CA4" w:rsidP="000E3CA4">
      <w:pPr>
        <w:rPr>
          <w:lang w:val="sv-SE"/>
        </w:rPr>
      </w:pPr>
    </w:p>
    <w:p w14:paraId="4F737C12" w14:textId="77777777" w:rsidR="000E3CA4" w:rsidRPr="000E3CA4" w:rsidRDefault="000E3CA4" w:rsidP="000E3CA4">
      <w:pPr>
        <w:rPr>
          <w:lang w:val="sv-SE"/>
        </w:rPr>
      </w:pPr>
    </w:p>
    <w:p w14:paraId="1C6B8D84" w14:textId="77777777" w:rsidR="000E3CA4" w:rsidRPr="000E3CA4" w:rsidRDefault="000E3CA4" w:rsidP="000E3CA4">
      <w:pPr>
        <w:rPr>
          <w:lang w:val="sv-SE"/>
        </w:rPr>
      </w:pPr>
    </w:p>
    <w:p w14:paraId="6520C5A9" w14:textId="77777777" w:rsidR="000E3CA4" w:rsidRPr="008F2261" w:rsidRDefault="000E3CA4" w:rsidP="000E3CA4">
      <w:pPr>
        <w:pStyle w:val="Heading1"/>
        <w:pBdr>
          <w:top w:val="single" w:sz="4" w:space="0" w:color="4472C4" w:themeColor="accent1"/>
        </w:pBdr>
        <w:rPr>
          <w:noProof/>
        </w:rPr>
      </w:pPr>
      <w:r w:rsidRPr="008F2261">
        <w:rPr>
          <w:noProof/>
        </w:rPr>
        <w:t>önskat format för leverans av resultat (Endnote, pdf</w:t>
      </w:r>
      <w:r>
        <w:rPr>
          <w:noProof/>
        </w:rPr>
        <w:t>, word</w:t>
      </w:r>
      <w:r w:rsidRPr="008F2261">
        <w:rPr>
          <w:noProof/>
        </w:rPr>
        <w:t>)</w:t>
      </w:r>
    </w:p>
    <w:p w14:paraId="354BD3E4" w14:textId="20825984" w:rsidR="000E3CA4" w:rsidRPr="00AE77AA" w:rsidRDefault="006B1D35" w:rsidP="185AFEAC">
      <w:r w:rsidRPr="00AE77AA">
        <w:t>Endnote</w:t>
      </w:r>
    </w:p>
    <w:p w14:paraId="390C9018" w14:textId="77777777" w:rsidR="000E3CA4" w:rsidRPr="00AE77AA" w:rsidRDefault="000E3CA4" w:rsidP="000E3CA4"/>
    <w:p w14:paraId="3200C063" w14:textId="77777777" w:rsidR="000E3CA4" w:rsidRPr="00AE77AA" w:rsidRDefault="000E3CA4" w:rsidP="000E3CA4">
      <w:pPr>
        <w:rPr>
          <w:noProof/>
        </w:rPr>
      </w:pPr>
    </w:p>
    <w:p w14:paraId="61E15D5F" w14:textId="77777777" w:rsidR="000E3CA4" w:rsidRPr="00AE77AA" w:rsidRDefault="0043503E" w:rsidP="000E3CA4">
      <w:pPr>
        <w:pStyle w:val="Heading1"/>
        <w:rPr>
          <w:noProof/>
          <w:lang w:val="en-US"/>
        </w:rPr>
      </w:pPr>
      <w:r w:rsidRPr="00AE77AA">
        <w:rPr>
          <w:noProof/>
          <w:lang w:val="en-US"/>
        </w:rPr>
        <w:t>sökscheman</w:t>
      </w:r>
    </w:p>
    <w:p w14:paraId="1DC7E353" w14:textId="77777777" w:rsidR="000E3CA4" w:rsidRPr="00AE77AA" w:rsidRDefault="000E3CA4" w:rsidP="000E3CA4">
      <w:pPr>
        <w:rPr>
          <w:rFonts w:ascii="Arial" w:hAnsi="Arial" w:cs="Arial"/>
          <w:b/>
        </w:rPr>
      </w:pPr>
    </w:p>
    <w:p w14:paraId="040736A2" w14:textId="3B742AE7" w:rsidR="005E2FCB" w:rsidRPr="00AE77AA" w:rsidRDefault="00787B14" w:rsidP="185AFEAC">
      <w:pPr>
        <w:rPr>
          <w:b/>
          <w:bCs/>
        </w:rPr>
      </w:pPr>
      <w:r w:rsidRPr="00AE77AA">
        <w:rPr>
          <w:b/>
          <w:bCs/>
        </w:rPr>
        <w:t>2023-01-02</w:t>
      </w:r>
    </w:p>
    <w:p w14:paraId="729EA779" w14:textId="13B540D8" w:rsidR="00787B14" w:rsidRPr="00AE77AA" w:rsidRDefault="00787B14" w:rsidP="185AFEAC">
      <w:pPr>
        <w:rPr>
          <w:b/>
          <w:bCs/>
        </w:rPr>
      </w:pPr>
    </w:p>
    <w:p w14:paraId="60213854" w14:textId="317B8739" w:rsidR="00787B14" w:rsidRPr="00787B14" w:rsidRDefault="00787B14" w:rsidP="00787B14">
      <w:pPr>
        <w:rPr>
          <w:bCs/>
        </w:rPr>
      </w:pPr>
      <w:proofErr w:type="spellStart"/>
      <w:r w:rsidRPr="00787B14">
        <w:rPr>
          <w:b/>
          <w:bCs/>
        </w:rPr>
        <w:t>Pubmed</w:t>
      </w:r>
      <w:proofErr w:type="spellEnd"/>
      <w:r>
        <w:rPr>
          <w:b/>
          <w:bCs/>
        </w:rPr>
        <w:br/>
      </w:r>
      <w:r w:rsidRPr="00787B14">
        <w:rPr>
          <w:bCs/>
        </w:rPr>
        <w:t xml:space="preserve"> #1</w:t>
      </w:r>
    </w:p>
    <w:p w14:paraId="757ADBD5" w14:textId="77777777" w:rsidR="00787B14" w:rsidRPr="00787B14" w:rsidRDefault="00787B14" w:rsidP="00787B14">
      <w:pPr>
        <w:rPr>
          <w:bCs/>
        </w:rPr>
      </w:pPr>
    </w:p>
    <w:p w14:paraId="05507B1C" w14:textId="0281FC94" w:rsidR="00787B14" w:rsidRPr="00787B14" w:rsidRDefault="00787B14" w:rsidP="00787B14">
      <w:pPr>
        <w:rPr>
          <w:bCs/>
        </w:rPr>
      </w:pPr>
      <w:r w:rsidRPr="00787B14">
        <w:rPr>
          <w:bCs/>
        </w:rPr>
        <w:t xml:space="preserve">("Gastric Bypass"[Mesh]) OR "Bariatric Surgery"[Mesh] </w:t>
      </w:r>
      <w:r>
        <w:rPr>
          <w:bCs/>
        </w:rPr>
        <w:br/>
        <w:t>=32299</w:t>
      </w:r>
    </w:p>
    <w:p w14:paraId="7B8F970B" w14:textId="77777777" w:rsidR="00787B14" w:rsidRPr="00787B14" w:rsidRDefault="00787B14" w:rsidP="00787B14">
      <w:pPr>
        <w:rPr>
          <w:bCs/>
        </w:rPr>
      </w:pPr>
    </w:p>
    <w:p w14:paraId="4EA271D6" w14:textId="77777777" w:rsidR="00787B14" w:rsidRPr="00787B14" w:rsidRDefault="00787B14" w:rsidP="00787B14">
      <w:pPr>
        <w:rPr>
          <w:bCs/>
        </w:rPr>
      </w:pPr>
      <w:r w:rsidRPr="00787B14">
        <w:rPr>
          <w:bCs/>
        </w:rPr>
        <w:lastRenderedPageBreak/>
        <w:t>#2</w:t>
      </w:r>
    </w:p>
    <w:p w14:paraId="48F60DDC" w14:textId="77777777" w:rsidR="00787B14" w:rsidRPr="00787B14" w:rsidRDefault="00787B14" w:rsidP="00787B14">
      <w:pPr>
        <w:rPr>
          <w:bCs/>
        </w:rPr>
      </w:pPr>
    </w:p>
    <w:p w14:paraId="2B85553E" w14:textId="1B07742A" w:rsidR="00787B14" w:rsidRDefault="00787B14" w:rsidP="00787B14">
      <w:pPr>
        <w:rPr>
          <w:bCs/>
        </w:rPr>
      </w:pPr>
      <w:r w:rsidRPr="00787B14">
        <w:rPr>
          <w:bCs/>
        </w:rPr>
        <w:t xml:space="preserve">bariatric </w:t>
      </w:r>
      <w:proofErr w:type="spellStart"/>
      <w:r w:rsidRPr="00787B14">
        <w:rPr>
          <w:bCs/>
        </w:rPr>
        <w:t>surger</w:t>
      </w:r>
      <w:proofErr w:type="spellEnd"/>
      <w:r w:rsidRPr="00787B14">
        <w:rPr>
          <w:bCs/>
        </w:rPr>
        <w:t xml:space="preserve">*[Title/Abstract] OR gastric bypass*[Title/Abstract] OR gastric sleeve*[Title/Abstract] OR sleeve </w:t>
      </w:r>
      <w:proofErr w:type="spellStart"/>
      <w:r w:rsidRPr="00787B14">
        <w:rPr>
          <w:bCs/>
        </w:rPr>
        <w:t>gastrectom</w:t>
      </w:r>
      <w:proofErr w:type="spellEnd"/>
      <w:r w:rsidRPr="00787B14">
        <w:rPr>
          <w:bCs/>
        </w:rPr>
        <w:t xml:space="preserve">*[Title/Abstract] OR laparoscopic </w:t>
      </w:r>
      <w:proofErr w:type="spellStart"/>
      <w:r w:rsidRPr="00787B14">
        <w:rPr>
          <w:bCs/>
        </w:rPr>
        <w:t>gastrectom</w:t>
      </w:r>
      <w:proofErr w:type="spellEnd"/>
      <w:r w:rsidRPr="00787B14">
        <w:rPr>
          <w:bCs/>
        </w:rPr>
        <w:t xml:space="preserve">*[Title/Abstract] OR LSG[Title/Abstract] OR restrictive </w:t>
      </w:r>
      <w:proofErr w:type="spellStart"/>
      <w:r w:rsidRPr="00787B14">
        <w:rPr>
          <w:bCs/>
        </w:rPr>
        <w:t>surger</w:t>
      </w:r>
      <w:proofErr w:type="spellEnd"/>
      <w:r w:rsidRPr="00787B14">
        <w:rPr>
          <w:bCs/>
        </w:rPr>
        <w:t xml:space="preserve">*[Title/Abstract] OR malabsorptive </w:t>
      </w:r>
      <w:proofErr w:type="spellStart"/>
      <w:r w:rsidRPr="00787B14">
        <w:rPr>
          <w:bCs/>
        </w:rPr>
        <w:t>surger</w:t>
      </w:r>
      <w:proofErr w:type="spellEnd"/>
      <w:r w:rsidRPr="00787B14">
        <w:rPr>
          <w:bCs/>
        </w:rPr>
        <w:t xml:space="preserve">*[Title/Abstract] OR BPD[Title/Abstract] OR SG[Title/Abstract] OR biliopancreatic diversion*[Title/Abstract] </w:t>
      </w:r>
      <w:r>
        <w:rPr>
          <w:bCs/>
        </w:rPr>
        <w:br/>
        <w:t>=57296</w:t>
      </w:r>
      <w:r>
        <w:rPr>
          <w:bCs/>
        </w:rPr>
        <w:br/>
      </w:r>
      <w:r>
        <w:rPr>
          <w:bCs/>
        </w:rPr>
        <w:br/>
      </w:r>
      <w:r w:rsidRPr="00787B14">
        <w:rPr>
          <w:bCs/>
        </w:rPr>
        <w:t xml:space="preserve">#3 </w:t>
      </w:r>
      <w:r>
        <w:rPr>
          <w:bCs/>
        </w:rPr>
        <w:br/>
        <w:t xml:space="preserve">#1 OR #2 </w:t>
      </w:r>
      <w:r>
        <w:rPr>
          <w:bCs/>
        </w:rPr>
        <w:br/>
        <w:t>=67508</w:t>
      </w:r>
    </w:p>
    <w:p w14:paraId="08002031" w14:textId="51ECE64C" w:rsidR="00787B14" w:rsidRDefault="00787B14" w:rsidP="00787B14">
      <w:pPr>
        <w:rPr>
          <w:bCs/>
        </w:rPr>
      </w:pPr>
    </w:p>
    <w:p w14:paraId="5B1008BF" w14:textId="1A133140" w:rsidR="00212A9C" w:rsidRPr="00212A9C" w:rsidRDefault="00212A9C" w:rsidP="00212A9C">
      <w:pPr>
        <w:rPr>
          <w:bCs/>
        </w:rPr>
      </w:pPr>
      <w:r>
        <w:rPr>
          <w:bCs/>
        </w:rPr>
        <w:t>#4</w:t>
      </w:r>
      <w:r>
        <w:rPr>
          <w:bCs/>
        </w:rPr>
        <w:br/>
      </w:r>
      <w:r w:rsidRPr="00212A9C">
        <w:rPr>
          <w:bCs/>
        </w:rPr>
        <w:t xml:space="preserve">("Pregnancy"[Mesh]) OR "Pregnant Women"[Mesh] </w:t>
      </w:r>
      <w:r w:rsidR="003C0402">
        <w:rPr>
          <w:bCs/>
        </w:rPr>
        <w:br/>
        <w:t>=989111</w:t>
      </w:r>
    </w:p>
    <w:p w14:paraId="112C74EF" w14:textId="77777777" w:rsidR="00212A9C" w:rsidRPr="00212A9C" w:rsidRDefault="00212A9C" w:rsidP="00212A9C">
      <w:pPr>
        <w:rPr>
          <w:bCs/>
        </w:rPr>
      </w:pPr>
    </w:p>
    <w:p w14:paraId="46310B19" w14:textId="60A64309" w:rsidR="003C0402" w:rsidRPr="003C0402" w:rsidRDefault="00212A9C" w:rsidP="003C0402">
      <w:pPr>
        <w:rPr>
          <w:bCs/>
        </w:rPr>
      </w:pPr>
      <w:r w:rsidRPr="00212A9C">
        <w:rPr>
          <w:bCs/>
        </w:rPr>
        <w:t>#5</w:t>
      </w:r>
      <w:r w:rsidR="003C0402">
        <w:rPr>
          <w:bCs/>
        </w:rPr>
        <w:br/>
      </w:r>
      <w:proofErr w:type="spellStart"/>
      <w:r w:rsidRPr="00212A9C">
        <w:rPr>
          <w:bCs/>
        </w:rPr>
        <w:t>pregnanc</w:t>
      </w:r>
      <w:proofErr w:type="spellEnd"/>
      <w:r w:rsidRPr="00212A9C">
        <w:rPr>
          <w:bCs/>
        </w:rPr>
        <w:t xml:space="preserve">*[Title/Abstract] OR </w:t>
      </w:r>
      <w:proofErr w:type="gramStart"/>
      <w:r w:rsidRPr="00212A9C">
        <w:rPr>
          <w:bCs/>
        </w:rPr>
        <w:t>pregnant[</w:t>
      </w:r>
      <w:proofErr w:type="gramEnd"/>
      <w:r w:rsidRPr="00212A9C">
        <w:rPr>
          <w:bCs/>
        </w:rPr>
        <w:t>Title/Abstra</w:t>
      </w:r>
      <w:r w:rsidR="003C0402">
        <w:rPr>
          <w:bCs/>
        </w:rPr>
        <w:t>ct]</w:t>
      </w:r>
      <w:r w:rsidR="003C0402">
        <w:rPr>
          <w:bCs/>
        </w:rPr>
        <w:br/>
        <w:t>=589303</w:t>
      </w:r>
      <w:r w:rsidR="003C0402">
        <w:rPr>
          <w:bCs/>
        </w:rPr>
        <w:br/>
      </w:r>
      <w:r w:rsidR="003C0402">
        <w:rPr>
          <w:bCs/>
        </w:rPr>
        <w:br/>
        <w:t>#6</w:t>
      </w:r>
      <w:r w:rsidR="003C0402">
        <w:rPr>
          <w:bCs/>
        </w:rPr>
        <w:br/>
        <w:t>#4 OR #5</w:t>
      </w:r>
      <w:r w:rsidR="003C0402">
        <w:rPr>
          <w:bCs/>
        </w:rPr>
        <w:br/>
        <w:t>=1112893</w:t>
      </w:r>
      <w:r w:rsidR="003C0402">
        <w:rPr>
          <w:bCs/>
        </w:rPr>
        <w:br/>
      </w:r>
      <w:r w:rsidR="003C0402">
        <w:rPr>
          <w:bCs/>
        </w:rPr>
        <w:br/>
        <w:t>#7</w:t>
      </w:r>
      <w:r w:rsidR="003C0402">
        <w:rPr>
          <w:bCs/>
        </w:rPr>
        <w:br/>
        <w:t>#3 AND #6</w:t>
      </w:r>
      <w:r w:rsidR="003C0402">
        <w:rPr>
          <w:bCs/>
        </w:rPr>
        <w:br/>
        <w:t>=2718</w:t>
      </w:r>
      <w:r w:rsidR="003C0402">
        <w:rPr>
          <w:bCs/>
        </w:rPr>
        <w:br/>
      </w:r>
      <w:r w:rsidR="003C0402">
        <w:rPr>
          <w:bCs/>
        </w:rPr>
        <w:br/>
      </w:r>
      <w:r w:rsidR="003C0402" w:rsidRPr="003C0402">
        <w:rPr>
          <w:bCs/>
        </w:rPr>
        <w:t>#8</w:t>
      </w:r>
      <w:r w:rsidR="003C0402">
        <w:rPr>
          <w:bCs/>
        </w:rPr>
        <w:br/>
      </w:r>
      <w:r w:rsidR="003C0402" w:rsidRPr="003C0402">
        <w:rPr>
          <w:bCs/>
        </w:rPr>
        <w:t xml:space="preserve">((("Intensive Care, Neonatal"[Mesh]) OR "Gestational Age"[Mesh]) OR "Hypoxia-Ischemia, Brain"[Mesh]) OR "Congenital Abnormalities"[Mesh] </w:t>
      </w:r>
      <w:r w:rsidR="003C0402">
        <w:rPr>
          <w:bCs/>
        </w:rPr>
        <w:br/>
        <w:t>=736660</w:t>
      </w:r>
    </w:p>
    <w:p w14:paraId="62838FAD" w14:textId="77777777" w:rsidR="003C0402" w:rsidRPr="003C0402" w:rsidRDefault="003C0402" w:rsidP="003C0402">
      <w:pPr>
        <w:rPr>
          <w:bCs/>
        </w:rPr>
      </w:pPr>
    </w:p>
    <w:p w14:paraId="0130061F" w14:textId="0CC6E42C" w:rsidR="00CC1057" w:rsidRDefault="003C0402" w:rsidP="003C0402">
      <w:pPr>
        <w:rPr>
          <w:bCs/>
        </w:rPr>
      </w:pPr>
      <w:r w:rsidRPr="003C0402">
        <w:rPr>
          <w:bCs/>
        </w:rPr>
        <w:t xml:space="preserve">#9 </w:t>
      </w:r>
      <w:r>
        <w:rPr>
          <w:bCs/>
        </w:rPr>
        <w:br/>
      </w:r>
      <w:r w:rsidRPr="003C0402">
        <w:rPr>
          <w:bCs/>
        </w:rPr>
        <w:t xml:space="preserve">time after operation[Title/Abstract] OR "weight loss" after operation[Title/Abstract] OR perinatal outcome*[Title/Abstract] OR perinatal complication*[Title/Abstract] OR perinatal </w:t>
      </w:r>
      <w:proofErr w:type="spellStart"/>
      <w:r w:rsidRPr="003C0402">
        <w:rPr>
          <w:bCs/>
        </w:rPr>
        <w:t>morbidit</w:t>
      </w:r>
      <w:proofErr w:type="spellEnd"/>
      <w:r w:rsidRPr="003C0402">
        <w:rPr>
          <w:bCs/>
        </w:rPr>
        <w:t xml:space="preserve">*,[Title/Abstract] OR gestational age[Title/Abstract] OR gestational ages[Title/Abstract] OR birthweight[Title/Abstract] OR birth weight[Title/Abstract] OR congenital </w:t>
      </w:r>
      <w:proofErr w:type="spellStart"/>
      <w:r w:rsidRPr="003C0402">
        <w:rPr>
          <w:bCs/>
        </w:rPr>
        <w:t>anomal</w:t>
      </w:r>
      <w:proofErr w:type="spellEnd"/>
      <w:r w:rsidRPr="003C0402">
        <w:rPr>
          <w:bCs/>
        </w:rPr>
        <w:t xml:space="preserve">*[Title/Abstract] OR SGA[Title/Abstract] OR LGA[Title/Abstract] OR hypoxic ischemic </w:t>
      </w:r>
      <w:proofErr w:type="spellStart"/>
      <w:r w:rsidRPr="003C0402">
        <w:rPr>
          <w:bCs/>
        </w:rPr>
        <w:t>encephalopath</w:t>
      </w:r>
      <w:proofErr w:type="spellEnd"/>
      <w:r w:rsidRPr="003C0402">
        <w:rPr>
          <w:bCs/>
        </w:rPr>
        <w:t>*[Title/Abstract] OR HIE[Title/Abstract] OR seizures neonatal intensive care unit[Title/Abstract] OR NICU[Title/Abstract] OR GWG[Title/Abstract] OR gestational weight gain[Title/Abstract] OR WMD[Title/Abstract] OR weighted mean difference[Title/Abstract]</w:t>
      </w:r>
      <w:r w:rsidR="00B4025D">
        <w:rPr>
          <w:bCs/>
        </w:rPr>
        <w:br/>
        <w:t>=206427</w:t>
      </w:r>
      <w:r>
        <w:rPr>
          <w:bCs/>
        </w:rPr>
        <w:br/>
      </w:r>
      <w:r>
        <w:rPr>
          <w:bCs/>
        </w:rPr>
        <w:br/>
      </w:r>
      <w:r w:rsidR="00B4025D">
        <w:rPr>
          <w:bCs/>
        </w:rPr>
        <w:t>#10</w:t>
      </w:r>
      <w:r w:rsidR="00B4025D">
        <w:rPr>
          <w:bCs/>
        </w:rPr>
        <w:br/>
      </w:r>
      <w:r w:rsidR="00B4025D">
        <w:rPr>
          <w:bCs/>
        </w:rPr>
        <w:lastRenderedPageBreak/>
        <w:t>#8 OR #9</w:t>
      </w:r>
      <w:r w:rsidR="00B4025D">
        <w:rPr>
          <w:bCs/>
        </w:rPr>
        <w:br/>
        <w:t>=883153</w:t>
      </w:r>
      <w:r w:rsidR="00B4025D">
        <w:rPr>
          <w:bCs/>
        </w:rPr>
        <w:br/>
      </w:r>
      <w:r w:rsidR="00B4025D">
        <w:rPr>
          <w:bCs/>
        </w:rPr>
        <w:br/>
        <w:t>#11</w:t>
      </w:r>
      <w:r w:rsidR="00B4025D">
        <w:rPr>
          <w:bCs/>
        </w:rPr>
        <w:br/>
        <w:t>#7 AND #10</w:t>
      </w:r>
      <w:r w:rsidR="00B4025D">
        <w:rPr>
          <w:bCs/>
        </w:rPr>
        <w:br/>
        <w:t>=1402</w:t>
      </w:r>
      <w:r w:rsidR="00FE09D4">
        <w:rPr>
          <w:bCs/>
        </w:rPr>
        <w:br/>
      </w:r>
      <w:r w:rsidR="00FE09D4">
        <w:rPr>
          <w:bCs/>
        </w:rPr>
        <w:br/>
        <w:t>#12</w:t>
      </w:r>
      <w:r w:rsidR="00FE09D4">
        <w:rPr>
          <w:bCs/>
        </w:rPr>
        <w:br/>
      </w:r>
      <w:r w:rsidR="00FE09D4" w:rsidRPr="00FE09D4">
        <w:rPr>
          <w:bCs/>
        </w:rPr>
        <w:t>("2021/04/26"[Date - Entry] : "3000"[Date - Entry])</w:t>
      </w:r>
      <w:r w:rsidR="00FE09D4">
        <w:rPr>
          <w:bCs/>
        </w:rPr>
        <w:br/>
        <w:t>=2588145</w:t>
      </w:r>
      <w:r w:rsidR="00FE09D4">
        <w:rPr>
          <w:bCs/>
        </w:rPr>
        <w:br/>
      </w:r>
      <w:r w:rsidR="00FE09D4">
        <w:rPr>
          <w:bCs/>
        </w:rPr>
        <w:br/>
        <w:t>#13</w:t>
      </w:r>
      <w:r w:rsidR="00FE09D4">
        <w:rPr>
          <w:bCs/>
        </w:rPr>
        <w:br/>
        <w:t>#11 AND #12</w:t>
      </w:r>
      <w:r w:rsidR="00FE09D4">
        <w:rPr>
          <w:bCs/>
        </w:rPr>
        <w:br/>
        <w:t>=142</w:t>
      </w:r>
      <w:r w:rsidR="00FE09D4">
        <w:rPr>
          <w:bCs/>
        </w:rPr>
        <w:br/>
      </w:r>
      <w:r w:rsidR="00FE09D4">
        <w:rPr>
          <w:bCs/>
        </w:rPr>
        <w:br/>
        <w:t>#14</w:t>
      </w:r>
      <w:r w:rsidR="00FE09D4">
        <w:rPr>
          <w:bCs/>
        </w:rPr>
        <w:br/>
      </w:r>
      <w:r w:rsidR="00FE09D4" w:rsidRPr="00FE09D4">
        <w:rPr>
          <w:bCs/>
        </w:rPr>
        <w:t>"case report"[Title/Abstract]</w:t>
      </w:r>
      <w:r w:rsidR="00FE09D4">
        <w:rPr>
          <w:bCs/>
        </w:rPr>
        <w:br/>
        <w:t>=386084</w:t>
      </w:r>
      <w:r w:rsidR="00FE09D4">
        <w:rPr>
          <w:bCs/>
        </w:rPr>
        <w:br/>
      </w:r>
      <w:r w:rsidR="00FE09D4">
        <w:rPr>
          <w:bCs/>
        </w:rPr>
        <w:br/>
        <w:t>#15</w:t>
      </w:r>
      <w:r w:rsidR="00FE09D4">
        <w:rPr>
          <w:bCs/>
        </w:rPr>
        <w:br/>
        <w:t>#13 NOT #15</w:t>
      </w:r>
      <w:r w:rsidR="00FE09D4">
        <w:rPr>
          <w:bCs/>
        </w:rPr>
        <w:br/>
        <w:t>=</w:t>
      </w:r>
      <w:r w:rsidR="00FE09D4" w:rsidRPr="00CC1057">
        <w:rPr>
          <w:b/>
          <w:bCs/>
        </w:rPr>
        <w:t>141</w:t>
      </w:r>
      <w:r w:rsidR="003F1951">
        <w:rPr>
          <w:b/>
          <w:bCs/>
        </w:rPr>
        <w:t xml:space="preserve"> references</w:t>
      </w:r>
    </w:p>
    <w:p w14:paraId="06FB638F" w14:textId="77777777" w:rsidR="00CC1057" w:rsidRDefault="00CC1057" w:rsidP="003C0402">
      <w:pPr>
        <w:rPr>
          <w:bCs/>
        </w:rPr>
      </w:pPr>
    </w:p>
    <w:p w14:paraId="084BDEB5" w14:textId="33F90CE2" w:rsidR="00787B14" w:rsidRDefault="00CC1057" w:rsidP="003F1951">
      <w:pPr>
        <w:rPr>
          <w:bCs/>
        </w:rPr>
      </w:pPr>
      <w:r w:rsidRPr="00CC1057">
        <w:rPr>
          <w:b/>
          <w:bCs/>
        </w:rPr>
        <w:t>Embase (Elsevier)</w:t>
      </w:r>
      <w:r>
        <w:rPr>
          <w:bCs/>
        </w:rPr>
        <w:br/>
        <w:t>#1</w:t>
      </w:r>
      <w:r>
        <w:rPr>
          <w:bCs/>
        </w:rPr>
        <w:br/>
      </w:r>
      <w:r w:rsidRPr="00CC1057">
        <w:rPr>
          <w:bCs/>
        </w:rPr>
        <w:t>'gastric bypass surgery'/exp OR 'gastric sleeve'/exp OR 'bariatric surgery'/exp OR '</w:t>
      </w:r>
      <w:proofErr w:type="spellStart"/>
      <w:r w:rsidRPr="00CC1057">
        <w:rPr>
          <w:bCs/>
        </w:rPr>
        <w:t>roux-en-y</w:t>
      </w:r>
      <w:proofErr w:type="spellEnd"/>
      <w:r w:rsidRPr="00CC1057">
        <w:rPr>
          <w:bCs/>
        </w:rPr>
        <w:t xml:space="preserve"> gastric bypass'/exp OR 'bariatric </w:t>
      </w:r>
      <w:proofErr w:type="spellStart"/>
      <w:r w:rsidRPr="00CC1057">
        <w:rPr>
          <w:bCs/>
        </w:rPr>
        <w:t>surger</w:t>
      </w:r>
      <w:proofErr w:type="spellEnd"/>
      <w:r w:rsidRPr="00CC1057">
        <w:rPr>
          <w:bCs/>
        </w:rPr>
        <w:t>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'gastric bypass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'gastric sleeve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'sleeve </w:t>
      </w:r>
      <w:proofErr w:type="spellStart"/>
      <w:r w:rsidRPr="00CC1057">
        <w:rPr>
          <w:bCs/>
        </w:rPr>
        <w:t>gastrectom</w:t>
      </w:r>
      <w:proofErr w:type="spellEnd"/>
      <w:r w:rsidRPr="00CC1057">
        <w:rPr>
          <w:bCs/>
        </w:rPr>
        <w:t>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'laparoscopic </w:t>
      </w:r>
      <w:proofErr w:type="spellStart"/>
      <w:r w:rsidRPr="00CC1057">
        <w:rPr>
          <w:bCs/>
        </w:rPr>
        <w:t>gastrectom</w:t>
      </w:r>
      <w:proofErr w:type="spellEnd"/>
      <w:r w:rsidRPr="00CC1057">
        <w:rPr>
          <w:bCs/>
        </w:rPr>
        <w:t>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</w:t>
      </w:r>
      <w:proofErr w:type="spellStart"/>
      <w:r w:rsidRPr="00CC1057">
        <w:rPr>
          <w:bCs/>
        </w:rPr>
        <w:t>lsg:ab,ti</w:t>
      </w:r>
      <w:proofErr w:type="spellEnd"/>
      <w:r w:rsidRPr="00CC1057">
        <w:rPr>
          <w:bCs/>
        </w:rPr>
        <w:t xml:space="preserve"> OR 'restrictive </w:t>
      </w:r>
      <w:proofErr w:type="spellStart"/>
      <w:r w:rsidRPr="00CC1057">
        <w:rPr>
          <w:bCs/>
        </w:rPr>
        <w:t>surger</w:t>
      </w:r>
      <w:proofErr w:type="spellEnd"/>
      <w:r w:rsidRPr="00CC1057">
        <w:rPr>
          <w:bCs/>
        </w:rPr>
        <w:t>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'malabsorptive </w:t>
      </w:r>
      <w:proofErr w:type="spellStart"/>
      <w:r w:rsidRPr="00CC1057">
        <w:rPr>
          <w:bCs/>
        </w:rPr>
        <w:t>surger</w:t>
      </w:r>
      <w:proofErr w:type="spellEnd"/>
      <w:r w:rsidRPr="00CC1057">
        <w:rPr>
          <w:bCs/>
        </w:rPr>
        <w:t>*'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</w:t>
      </w:r>
      <w:proofErr w:type="spellStart"/>
      <w:r w:rsidRPr="00CC1057">
        <w:rPr>
          <w:bCs/>
        </w:rPr>
        <w:t>bpd:ab,ti</w:t>
      </w:r>
      <w:proofErr w:type="spellEnd"/>
      <w:r w:rsidRPr="00CC1057">
        <w:rPr>
          <w:bCs/>
        </w:rPr>
        <w:t xml:space="preserve"> OR </w:t>
      </w:r>
      <w:proofErr w:type="spellStart"/>
      <w:r w:rsidRPr="00CC1057">
        <w:rPr>
          <w:bCs/>
        </w:rPr>
        <w:t>sg:ab,ti</w:t>
      </w:r>
      <w:proofErr w:type="spellEnd"/>
      <w:r w:rsidRPr="00CC1057">
        <w:rPr>
          <w:bCs/>
        </w:rPr>
        <w:t xml:space="preserve"> OR 'biliopancreatic diversion':</w:t>
      </w:r>
      <w:proofErr w:type="spellStart"/>
      <w:r w:rsidRPr="00CC1057">
        <w:rPr>
          <w:bCs/>
        </w:rPr>
        <w:t>ab,ti</w:t>
      </w:r>
      <w:proofErr w:type="spellEnd"/>
      <w:r>
        <w:rPr>
          <w:bCs/>
        </w:rPr>
        <w:br/>
        <w:t>=105726</w:t>
      </w:r>
      <w:r>
        <w:rPr>
          <w:bCs/>
        </w:rPr>
        <w:br/>
      </w:r>
      <w:r>
        <w:rPr>
          <w:bCs/>
        </w:rPr>
        <w:br/>
        <w:t>#2</w:t>
      </w:r>
      <w:r>
        <w:rPr>
          <w:bCs/>
        </w:rPr>
        <w:br/>
      </w:r>
      <w:r w:rsidRPr="00CC1057">
        <w:rPr>
          <w:bCs/>
        </w:rPr>
        <w:t xml:space="preserve">'pregnancy'/exp OR 'pregnant woman'/exp OR </w:t>
      </w:r>
      <w:proofErr w:type="spellStart"/>
      <w:r w:rsidRPr="00CC1057">
        <w:rPr>
          <w:bCs/>
        </w:rPr>
        <w:t>pregnanc</w:t>
      </w:r>
      <w:proofErr w:type="spellEnd"/>
      <w:r w:rsidRPr="00CC1057">
        <w:rPr>
          <w:bCs/>
        </w:rPr>
        <w:t>*:</w:t>
      </w:r>
      <w:proofErr w:type="spellStart"/>
      <w:r w:rsidRPr="00CC1057">
        <w:rPr>
          <w:bCs/>
        </w:rPr>
        <w:t>ab,ti</w:t>
      </w:r>
      <w:proofErr w:type="spellEnd"/>
      <w:r w:rsidRPr="00CC1057">
        <w:rPr>
          <w:bCs/>
        </w:rPr>
        <w:t xml:space="preserve"> OR </w:t>
      </w:r>
      <w:proofErr w:type="spellStart"/>
      <w:r w:rsidRPr="00CC1057">
        <w:rPr>
          <w:bCs/>
        </w:rPr>
        <w:t>pregnant:ab,ti</w:t>
      </w:r>
      <w:proofErr w:type="spellEnd"/>
      <w:r>
        <w:rPr>
          <w:bCs/>
        </w:rPr>
        <w:br/>
        <w:t>=1138762</w:t>
      </w:r>
      <w:r>
        <w:rPr>
          <w:bCs/>
        </w:rPr>
        <w:br/>
      </w:r>
      <w:r>
        <w:rPr>
          <w:bCs/>
        </w:rPr>
        <w:br/>
        <w:t>#3</w:t>
      </w:r>
      <w:r>
        <w:rPr>
          <w:bCs/>
        </w:rPr>
        <w:br/>
        <w:t>#1 AND #2</w:t>
      </w:r>
      <w:r>
        <w:rPr>
          <w:bCs/>
        </w:rPr>
        <w:br/>
        <w:t>=4110</w:t>
      </w:r>
      <w:r>
        <w:rPr>
          <w:bCs/>
        </w:rPr>
        <w:br/>
      </w:r>
      <w:r>
        <w:rPr>
          <w:bCs/>
        </w:rPr>
        <w:br/>
        <w:t>#4</w:t>
      </w:r>
      <w:r w:rsidR="00FB2E15">
        <w:rPr>
          <w:bCs/>
        </w:rPr>
        <w:br/>
      </w:r>
      <w:r w:rsidR="00FB2E15" w:rsidRPr="00FB2E15">
        <w:rPr>
          <w:bCs/>
        </w:rPr>
        <w:t>'newborn intensive care'/exp OR 'congenital disorder'/exp OR 'hypoxic ischemic encephalopathy'/exp OR 'gestational age'/exp OR 'time after operation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weight loss after operation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perinatal outcome*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perinatal complication*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perinatal </w:t>
      </w:r>
      <w:proofErr w:type="spellStart"/>
      <w:r w:rsidR="00FB2E15" w:rsidRPr="00FB2E15">
        <w:rPr>
          <w:bCs/>
        </w:rPr>
        <w:t>morbidit</w:t>
      </w:r>
      <w:proofErr w:type="spellEnd"/>
      <w:r w:rsidR="00FB2E15" w:rsidRPr="00FB2E15">
        <w:rPr>
          <w:bCs/>
        </w:rPr>
        <w:t>*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gestational age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gestational ages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birthweight:ab,ti</w:t>
      </w:r>
      <w:proofErr w:type="spellEnd"/>
      <w:r w:rsidR="00FB2E15" w:rsidRPr="00FB2E15">
        <w:rPr>
          <w:bCs/>
        </w:rPr>
        <w:t xml:space="preserve"> OR 'birth weight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'congenital </w:t>
      </w:r>
      <w:proofErr w:type="spellStart"/>
      <w:r w:rsidR="00FB2E15" w:rsidRPr="00FB2E15">
        <w:rPr>
          <w:bCs/>
        </w:rPr>
        <w:t>anomal</w:t>
      </w:r>
      <w:proofErr w:type="spellEnd"/>
      <w:r w:rsidR="00FB2E15" w:rsidRPr="00FB2E15">
        <w:rPr>
          <w:bCs/>
        </w:rPr>
        <w:t>*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sga: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lga:ab,ti</w:t>
      </w:r>
      <w:proofErr w:type="spellEnd"/>
      <w:r w:rsidR="00FB2E15" w:rsidRPr="00FB2E15">
        <w:rPr>
          <w:bCs/>
        </w:rPr>
        <w:t xml:space="preserve"> OR 'hypoxic ischemic </w:t>
      </w:r>
      <w:proofErr w:type="spellStart"/>
      <w:r w:rsidR="00FB2E15" w:rsidRPr="00FB2E15">
        <w:rPr>
          <w:bCs/>
        </w:rPr>
        <w:t>encephalopath</w:t>
      </w:r>
      <w:proofErr w:type="spellEnd"/>
      <w:r w:rsidR="00FB2E15" w:rsidRPr="00FB2E15">
        <w:rPr>
          <w:bCs/>
        </w:rPr>
        <w:t>*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lastRenderedPageBreak/>
        <w:t>hie:ab,ti</w:t>
      </w:r>
      <w:proofErr w:type="spellEnd"/>
      <w:r w:rsidR="00FB2E15" w:rsidRPr="00FB2E15">
        <w:rPr>
          <w:bCs/>
        </w:rPr>
        <w:t xml:space="preserve"> OR 'seizures neonatal intensive care unit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nicu: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gwg:ab,ti</w:t>
      </w:r>
      <w:proofErr w:type="spellEnd"/>
      <w:r w:rsidR="00FB2E15" w:rsidRPr="00FB2E15">
        <w:rPr>
          <w:bCs/>
        </w:rPr>
        <w:t xml:space="preserve"> OR 'gestational weight gain':</w:t>
      </w:r>
      <w:proofErr w:type="spellStart"/>
      <w:r w:rsidR="00FB2E15" w:rsidRPr="00FB2E15">
        <w:rPr>
          <w:bCs/>
        </w:rPr>
        <w:t>ab,ti</w:t>
      </w:r>
      <w:proofErr w:type="spellEnd"/>
      <w:r w:rsidR="00FB2E15" w:rsidRPr="00FB2E15">
        <w:rPr>
          <w:bCs/>
        </w:rPr>
        <w:t xml:space="preserve"> OR </w:t>
      </w:r>
      <w:proofErr w:type="spellStart"/>
      <w:r w:rsidR="00FB2E15" w:rsidRPr="00FB2E15">
        <w:rPr>
          <w:bCs/>
        </w:rPr>
        <w:t>wmd:ab,ti</w:t>
      </w:r>
      <w:proofErr w:type="spellEnd"/>
      <w:r w:rsidR="00FB2E15" w:rsidRPr="00FB2E15">
        <w:rPr>
          <w:bCs/>
        </w:rPr>
        <w:t xml:space="preserve"> OR 'weighted mean difference':</w:t>
      </w:r>
      <w:proofErr w:type="spellStart"/>
      <w:r w:rsidR="00FB2E15" w:rsidRPr="00FB2E15">
        <w:rPr>
          <w:bCs/>
        </w:rPr>
        <w:t>ab,ti</w:t>
      </w:r>
      <w:proofErr w:type="spellEnd"/>
      <w:r w:rsidR="00FB2E15">
        <w:rPr>
          <w:bCs/>
        </w:rPr>
        <w:br/>
        <w:t>=1981371</w:t>
      </w:r>
      <w:r w:rsidR="00FB2E15">
        <w:rPr>
          <w:bCs/>
        </w:rPr>
        <w:br/>
      </w:r>
      <w:r w:rsidR="00FB2E15">
        <w:rPr>
          <w:bCs/>
        </w:rPr>
        <w:br/>
        <w:t>#5</w:t>
      </w:r>
      <w:r w:rsidR="00FB2E15">
        <w:rPr>
          <w:bCs/>
        </w:rPr>
        <w:br/>
        <w:t>#3 AND #4</w:t>
      </w:r>
      <w:r w:rsidR="00FB2E15">
        <w:rPr>
          <w:bCs/>
        </w:rPr>
        <w:br/>
        <w:t>=2351</w:t>
      </w:r>
      <w:r w:rsidR="00FB2E15">
        <w:rPr>
          <w:bCs/>
        </w:rPr>
        <w:br/>
      </w:r>
      <w:r w:rsidR="00FB2E15">
        <w:rPr>
          <w:bCs/>
        </w:rPr>
        <w:br/>
        <w:t>#6</w:t>
      </w:r>
      <w:r w:rsidR="00FB2E15">
        <w:rPr>
          <w:bCs/>
        </w:rPr>
        <w:br/>
      </w:r>
      <w:r w:rsidR="00FB2E15" w:rsidRPr="00FB2E15">
        <w:rPr>
          <w:bCs/>
        </w:rPr>
        <w:t>#5 AND [26-04-2021]/</w:t>
      </w:r>
      <w:proofErr w:type="spellStart"/>
      <w:r w:rsidR="00FB2E15" w:rsidRPr="00FB2E15">
        <w:rPr>
          <w:bCs/>
        </w:rPr>
        <w:t>sd</w:t>
      </w:r>
      <w:proofErr w:type="spellEnd"/>
      <w:r w:rsidR="00FB2E15" w:rsidRPr="00FB2E15">
        <w:rPr>
          <w:bCs/>
        </w:rPr>
        <w:t xml:space="preserve"> NOT [03-01-2023]/</w:t>
      </w:r>
      <w:proofErr w:type="spellStart"/>
      <w:r w:rsidR="00FB2E15" w:rsidRPr="00FB2E15">
        <w:rPr>
          <w:bCs/>
        </w:rPr>
        <w:t>sd</w:t>
      </w:r>
      <w:proofErr w:type="spellEnd"/>
      <w:r w:rsidR="009F3D6E">
        <w:rPr>
          <w:bCs/>
        </w:rPr>
        <w:br/>
        <w:t>=379</w:t>
      </w:r>
      <w:r w:rsidR="009F3D6E">
        <w:rPr>
          <w:bCs/>
        </w:rPr>
        <w:br/>
      </w:r>
      <w:r w:rsidR="009F3D6E">
        <w:rPr>
          <w:bCs/>
        </w:rPr>
        <w:br/>
        <w:t>#7</w:t>
      </w:r>
      <w:r w:rsidR="009F3D6E">
        <w:rPr>
          <w:bCs/>
        </w:rPr>
        <w:br/>
      </w:r>
      <w:r w:rsidR="00C22466" w:rsidRPr="00C22466">
        <w:rPr>
          <w:bCs/>
        </w:rPr>
        <w:t>'case report':</w:t>
      </w:r>
      <w:proofErr w:type="spellStart"/>
      <w:r w:rsidR="00C22466" w:rsidRPr="00C22466">
        <w:rPr>
          <w:bCs/>
        </w:rPr>
        <w:t>ab,ti</w:t>
      </w:r>
      <w:proofErr w:type="spellEnd"/>
      <w:r w:rsidR="00C22466">
        <w:rPr>
          <w:bCs/>
        </w:rPr>
        <w:br/>
        <w:t>=524837</w:t>
      </w:r>
      <w:r w:rsidR="00C22466">
        <w:rPr>
          <w:bCs/>
        </w:rPr>
        <w:br/>
      </w:r>
      <w:r w:rsidR="00C22466">
        <w:rPr>
          <w:bCs/>
        </w:rPr>
        <w:br/>
        <w:t>#8</w:t>
      </w:r>
      <w:r w:rsidR="00C22466">
        <w:rPr>
          <w:bCs/>
        </w:rPr>
        <w:br/>
        <w:t>#6 NOT #7</w:t>
      </w:r>
      <w:r w:rsidR="00C22466">
        <w:rPr>
          <w:bCs/>
        </w:rPr>
        <w:br/>
        <w:t>=</w:t>
      </w:r>
      <w:r w:rsidR="00C22466" w:rsidRPr="00C22466">
        <w:rPr>
          <w:b/>
          <w:bCs/>
        </w:rPr>
        <w:t xml:space="preserve">370 </w:t>
      </w:r>
      <w:r w:rsidR="003F1951">
        <w:rPr>
          <w:b/>
          <w:bCs/>
        </w:rPr>
        <w:t>references</w:t>
      </w:r>
      <w:r w:rsidR="00383103">
        <w:rPr>
          <w:b/>
          <w:bCs/>
        </w:rPr>
        <w:br/>
      </w:r>
      <w:r w:rsidR="00383103">
        <w:rPr>
          <w:b/>
          <w:bCs/>
        </w:rPr>
        <w:br/>
        <w:t>Scopus</w:t>
      </w:r>
      <w:r w:rsidR="006B1D35">
        <w:rPr>
          <w:b/>
          <w:bCs/>
        </w:rPr>
        <w:t xml:space="preserve"> (Elsevier)</w:t>
      </w:r>
      <w:r w:rsidR="00383103">
        <w:rPr>
          <w:b/>
          <w:bCs/>
        </w:rPr>
        <w:br/>
      </w:r>
      <w:r w:rsidR="00383103">
        <w:rPr>
          <w:bCs/>
        </w:rPr>
        <w:t>#1</w:t>
      </w:r>
      <w:r w:rsidR="00383103">
        <w:rPr>
          <w:bCs/>
        </w:rPr>
        <w:br/>
      </w:r>
      <w:r w:rsidR="00383103" w:rsidRPr="00383103">
        <w:rPr>
          <w:bCs/>
        </w:rPr>
        <w:t xml:space="preserve">TITLE ( "gastric bypass*" OR "gastric </w:t>
      </w:r>
      <w:proofErr w:type="spellStart"/>
      <w:r w:rsidR="00383103" w:rsidRPr="00383103">
        <w:rPr>
          <w:bCs/>
        </w:rPr>
        <w:t>sleev</w:t>
      </w:r>
      <w:proofErr w:type="spellEnd"/>
      <w:r w:rsidR="00383103" w:rsidRPr="00383103">
        <w:rPr>
          <w:bCs/>
        </w:rPr>
        <w:t xml:space="preserve">*" OR "bariatric </w:t>
      </w:r>
      <w:proofErr w:type="spellStart"/>
      <w:r w:rsidR="00383103" w:rsidRPr="00383103">
        <w:rPr>
          <w:bCs/>
        </w:rPr>
        <w:t>surger</w:t>
      </w:r>
      <w:proofErr w:type="spellEnd"/>
      <w:r w:rsidR="00383103" w:rsidRPr="00383103">
        <w:rPr>
          <w:bCs/>
        </w:rPr>
        <w:t xml:space="preserve">*" OR "sleeve </w:t>
      </w:r>
      <w:proofErr w:type="spellStart"/>
      <w:r w:rsidR="00383103" w:rsidRPr="00383103">
        <w:rPr>
          <w:bCs/>
        </w:rPr>
        <w:t>gastrectom</w:t>
      </w:r>
      <w:proofErr w:type="spellEnd"/>
      <w:r w:rsidR="00383103" w:rsidRPr="00383103">
        <w:rPr>
          <w:bCs/>
        </w:rPr>
        <w:t xml:space="preserve">*" OR </w:t>
      </w:r>
      <w:proofErr w:type="spellStart"/>
      <w:r w:rsidR="00383103" w:rsidRPr="00383103">
        <w:rPr>
          <w:bCs/>
        </w:rPr>
        <w:t>lsg</w:t>
      </w:r>
      <w:proofErr w:type="spellEnd"/>
      <w:r w:rsidR="00383103" w:rsidRPr="00383103">
        <w:rPr>
          <w:bCs/>
        </w:rPr>
        <w:t xml:space="preserve"> OR "restrictive </w:t>
      </w:r>
      <w:proofErr w:type="spellStart"/>
      <w:r w:rsidR="00383103" w:rsidRPr="00383103">
        <w:rPr>
          <w:bCs/>
        </w:rPr>
        <w:t>surger</w:t>
      </w:r>
      <w:proofErr w:type="spellEnd"/>
      <w:r w:rsidR="00383103" w:rsidRPr="00383103">
        <w:rPr>
          <w:bCs/>
        </w:rPr>
        <w:t xml:space="preserve">*" OR "malabsorptive </w:t>
      </w:r>
      <w:proofErr w:type="spellStart"/>
      <w:r w:rsidR="00383103" w:rsidRPr="00383103">
        <w:rPr>
          <w:bCs/>
        </w:rPr>
        <w:t>surger</w:t>
      </w:r>
      <w:proofErr w:type="spellEnd"/>
      <w:r w:rsidR="00383103" w:rsidRPr="00383103">
        <w:rPr>
          <w:bCs/>
        </w:rPr>
        <w:t xml:space="preserve">" OR "biliopancreatic diversion*" OR </w:t>
      </w:r>
      <w:proofErr w:type="spellStart"/>
      <w:r w:rsidR="00383103" w:rsidRPr="00383103">
        <w:rPr>
          <w:bCs/>
        </w:rPr>
        <w:t>lsg</w:t>
      </w:r>
      <w:proofErr w:type="spellEnd"/>
      <w:r w:rsidR="00383103" w:rsidRPr="00383103">
        <w:rPr>
          <w:bCs/>
        </w:rPr>
        <w:t xml:space="preserve"> OR bpd OR sg OR </w:t>
      </w:r>
      <w:proofErr w:type="spellStart"/>
      <w:r w:rsidR="00383103" w:rsidRPr="00383103">
        <w:rPr>
          <w:bCs/>
        </w:rPr>
        <w:t>gs</w:t>
      </w:r>
      <w:proofErr w:type="spellEnd"/>
      <w:r w:rsidR="00383103" w:rsidRPr="00383103">
        <w:rPr>
          <w:bCs/>
        </w:rPr>
        <w:t xml:space="preserve"> ) AND PUBYEAR &gt; 2020</w:t>
      </w:r>
      <w:r w:rsidR="00383103">
        <w:rPr>
          <w:bCs/>
        </w:rPr>
        <w:br/>
        <w:t>=18135</w:t>
      </w:r>
      <w:r w:rsidR="00383103">
        <w:rPr>
          <w:bCs/>
        </w:rPr>
        <w:br/>
      </w:r>
      <w:r w:rsidR="00383103">
        <w:rPr>
          <w:bCs/>
        </w:rPr>
        <w:br/>
        <w:t>#2</w:t>
      </w:r>
      <w:r w:rsidR="00383103">
        <w:rPr>
          <w:bCs/>
        </w:rPr>
        <w:br/>
      </w:r>
      <w:r w:rsidR="00383103" w:rsidRPr="00383103">
        <w:rPr>
          <w:bCs/>
        </w:rPr>
        <w:t xml:space="preserve">TITLE ( </w:t>
      </w:r>
      <w:proofErr w:type="spellStart"/>
      <w:r w:rsidR="00383103" w:rsidRPr="00383103">
        <w:rPr>
          <w:bCs/>
        </w:rPr>
        <w:t>pregnanc</w:t>
      </w:r>
      <w:proofErr w:type="spellEnd"/>
      <w:r w:rsidR="00383103" w:rsidRPr="00383103">
        <w:rPr>
          <w:bCs/>
        </w:rPr>
        <w:t>* OR pregnant ) AND PUBYEAR &gt; 2020 AND PUBYEAR &gt; 2020</w:t>
      </w:r>
      <w:r w:rsidR="00383103">
        <w:rPr>
          <w:bCs/>
        </w:rPr>
        <w:br/>
        <w:t>=28223</w:t>
      </w:r>
      <w:r w:rsidR="00383103">
        <w:rPr>
          <w:bCs/>
        </w:rPr>
        <w:br/>
      </w:r>
      <w:r w:rsidR="00383103">
        <w:rPr>
          <w:bCs/>
        </w:rPr>
        <w:br/>
        <w:t>#3</w:t>
      </w:r>
      <w:r w:rsidR="00383103">
        <w:rPr>
          <w:bCs/>
        </w:rPr>
        <w:br/>
        <w:t>#1 AND #2</w:t>
      </w:r>
      <w:r w:rsidR="00383103">
        <w:rPr>
          <w:bCs/>
        </w:rPr>
        <w:br/>
        <w:t>=</w:t>
      </w:r>
      <w:r w:rsidR="00383103" w:rsidRPr="001E1BD9">
        <w:rPr>
          <w:b/>
          <w:bCs/>
        </w:rPr>
        <w:t>118</w:t>
      </w:r>
      <w:r w:rsidR="003F1951" w:rsidRPr="001E1BD9">
        <w:rPr>
          <w:b/>
          <w:bCs/>
        </w:rPr>
        <w:t xml:space="preserve"> references</w:t>
      </w:r>
      <w:r w:rsidR="00383103">
        <w:rPr>
          <w:bCs/>
        </w:rPr>
        <w:br/>
      </w:r>
      <w:r w:rsidR="00383103">
        <w:rPr>
          <w:bCs/>
        </w:rPr>
        <w:br/>
      </w:r>
      <w:r w:rsidR="003F1951">
        <w:rPr>
          <w:bCs/>
        </w:rPr>
        <w:t>Due to problems when combining the searches in Scopus I o</w:t>
      </w:r>
      <w:r w:rsidR="00FA2243">
        <w:rPr>
          <w:bCs/>
        </w:rPr>
        <w:t>nly add</w:t>
      </w:r>
      <w:r w:rsidR="003F1951">
        <w:rPr>
          <w:bCs/>
        </w:rPr>
        <w:t xml:space="preserve"> searches on title. The numbers when adding abstracts</w:t>
      </w:r>
      <w:r w:rsidR="004F3C91">
        <w:rPr>
          <w:bCs/>
        </w:rPr>
        <w:t>/keywords</w:t>
      </w:r>
      <w:r w:rsidR="003F1951">
        <w:rPr>
          <w:bCs/>
        </w:rPr>
        <w:t xml:space="preserve"> are too high and cannot be correct. </w:t>
      </w:r>
      <w:r w:rsidR="00E4141D">
        <w:rPr>
          <w:bCs/>
        </w:rPr>
        <w:t>The time limit set</w:t>
      </w:r>
      <w:r w:rsidR="004F3C91">
        <w:rPr>
          <w:bCs/>
        </w:rPr>
        <w:t xml:space="preserve"> by the database is 2020-.</w:t>
      </w:r>
    </w:p>
    <w:p w14:paraId="61B0A957" w14:textId="3B9573A4" w:rsidR="001E1BD9" w:rsidRDefault="001E1BD9" w:rsidP="003F1951">
      <w:pPr>
        <w:rPr>
          <w:bCs/>
        </w:rPr>
      </w:pPr>
    </w:p>
    <w:p w14:paraId="6F822BF3" w14:textId="34A9029D" w:rsidR="001E1BD9" w:rsidRPr="004F3C91" w:rsidRDefault="001E1BD9" w:rsidP="003F1951">
      <w:pPr>
        <w:rPr>
          <w:b/>
          <w:bCs/>
        </w:rPr>
      </w:pPr>
      <w:r w:rsidRPr="004F3C91">
        <w:rPr>
          <w:b/>
          <w:bCs/>
        </w:rPr>
        <w:t>CINAHL</w:t>
      </w:r>
      <w:r w:rsidR="006B1D35">
        <w:rPr>
          <w:b/>
          <w:bCs/>
        </w:rPr>
        <w:t xml:space="preserve"> (EBSCO)</w:t>
      </w:r>
    </w:p>
    <w:p w14:paraId="6CBF0C2D" w14:textId="7097771F" w:rsidR="003F1951" w:rsidRDefault="004F3C91" w:rsidP="003F1951">
      <w:pPr>
        <w:rPr>
          <w:b/>
          <w:bCs/>
        </w:rPr>
      </w:pPr>
      <w:r>
        <w:rPr>
          <w:bCs/>
        </w:rPr>
        <w:t>#1</w:t>
      </w:r>
      <w:r>
        <w:rPr>
          <w:bCs/>
        </w:rPr>
        <w:br/>
      </w:r>
      <w:r w:rsidRPr="004F3C91">
        <w:rPr>
          <w:bCs/>
        </w:rPr>
        <w:t xml:space="preserve">MM bariatric surgery OR MM gastric bypass OR TI ( bariatric </w:t>
      </w:r>
      <w:proofErr w:type="spellStart"/>
      <w:r w:rsidRPr="004F3C91">
        <w:rPr>
          <w:bCs/>
        </w:rPr>
        <w:t>surger</w:t>
      </w:r>
      <w:proofErr w:type="spellEnd"/>
      <w:r w:rsidRPr="004F3C91">
        <w:rPr>
          <w:bCs/>
        </w:rPr>
        <w:t xml:space="preserve">* OR gastric bypass* OR gastric </w:t>
      </w:r>
      <w:proofErr w:type="spellStart"/>
      <w:r w:rsidRPr="004F3C91">
        <w:rPr>
          <w:bCs/>
        </w:rPr>
        <w:t>sleev</w:t>
      </w:r>
      <w:proofErr w:type="spellEnd"/>
      <w:r w:rsidRPr="004F3C91">
        <w:rPr>
          <w:bCs/>
        </w:rPr>
        <w:t xml:space="preserve">* OR GS OR sleeve </w:t>
      </w:r>
      <w:proofErr w:type="spellStart"/>
      <w:r w:rsidRPr="004F3C91">
        <w:rPr>
          <w:bCs/>
        </w:rPr>
        <w:t>gastrectom</w:t>
      </w:r>
      <w:proofErr w:type="spellEnd"/>
      <w:r w:rsidRPr="004F3C91">
        <w:rPr>
          <w:bCs/>
        </w:rPr>
        <w:t xml:space="preserve">* OR LSG OR restrictive surgery OR malabsorptive surgery OR BDP OR SG OR biliopancreatic diversion* ) OR AB ( bariatric </w:t>
      </w:r>
      <w:proofErr w:type="spellStart"/>
      <w:r w:rsidRPr="004F3C91">
        <w:rPr>
          <w:bCs/>
        </w:rPr>
        <w:t>surger</w:t>
      </w:r>
      <w:proofErr w:type="spellEnd"/>
      <w:r w:rsidRPr="004F3C91">
        <w:rPr>
          <w:bCs/>
        </w:rPr>
        <w:t xml:space="preserve">* OR gastric bypass* OR gastric </w:t>
      </w:r>
      <w:proofErr w:type="spellStart"/>
      <w:r w:rsidRPr="004F3C91">
        <w:rPr>
          <w:bCs/>
        </w:rPr>
        <w:t>sleev</w:t>
      </w:r>
      <w:proofErr w:type="spellEnd"/>
      <w:r w:rsidRPr="004F3C91">
        <w:rPr>
          <w:bCs/>
        </w:rPr>
        <w:t xml:space="preserve">* OR GS OR sleeve </w:t>
      </w:r>
      <w:proofErr w:type="spellStart"/>
      <w:r w:rsidRPr="004F3C91">
        <w:rPr>
          <w:bCs/>
        </w:rPr>
        <w:t>gastrectom</w:t>
      </w:r>
      <w:proofErr w:type="spellEnd"/>
      <w:r w:rsidRPr="004F3C91">
        <w:rPr>
          <w:bCs/>
        </w:rPr>
        <w:t xml:space="preserve">* OR LSG OR restrictive surgery OR malabsorptive surgery OR BDP OR SG OR </w:t>
      </w:r>
      <w:r w:rsidRPr="004F3C91">
        <w:rPr>
          <w:bCs/>
        </w:rPr>
        <w:lastRenderedPageBreak/>
        <w:t>biliopancreatic diversion* )</w:t>
      </w:r>
      <w:r>
        <w:rPr>
          <w:bCs/>
        </w:rPr>
        <w:br/>
        <w:t>=15764</w:t>
      </w:r>
      <w:r>
        <w:rPr>
          <w:bCs/>
        </w:rPr>
        <w:br/>
      </w:r>
      <w:r>
        <w:rPr>
          <w:bCs/>
        </w:rPr>
        <w:br/>
        <w:t>#2</w:t>
      </w:r>
      <w:r>
        <w:rPr>
          <w:bCs/>
        </w:rPr>
        <w:br/>
      </w:r>
      <w:r w:rsidR="00FD10A0" w:rsidRPr="00FD10A0">
        <w:rPr>
          <w:bCs/>
        </w:rPr>
        <w:t xml:space="preserve">MH (MH "Pregnancy+") OR TI ( </w:t>
      </w:r>
      <w:proofErr w:type="spellStart"/>
      <w:r w:rsidR="00FD10A0" w:rsidRPr="00FD10A0">
        <w:rPr>
          <w:bCs/>
        </w:rPr>
        <w:t>pregnanc</w:t>
      </w:r>
      <w:proofErr w:type="spellEnd"/>
      <w:r w:rsidR="00FD10A0" w:rsidRPr="00FD10A0">
        <w:rPr>
          <w:bCs/>
        </w:rPr>
        <w:t xml:space="preserve">* OR pregnant ) OR AB ( </w:t>
      </w:r>
      <w:proofErr w:type="spellStart"/>
      <w:r w:rsidR="00FD10A0" w:rsidRPr="00FD10A0">
        <w:rPr>
          <w:bCs/>
        </w:rPr>
        <w:t>pregnanc</w:t>
      </w:r>
      <w:proofErr w:type="spellEnd"/>
      <w:r w:rsidR="00FD10A0" w:rsidRPr="00FD10A0">
        <w:rPr>
          <w:bCs/>
        </w:rPr>
        <w:t>* OR pregnant )</w:t>
      </w:r>
      <w:r w:rsidR="00FD10A0">
        <w:rPr>
          <w:bCs/>
        </w:rPr>
        <w:br/>
        <w:t>=294421</w:t>
      </w:r>
      <w:r w:rsidR="00FD10A0">
        <w:rPr>
          <w:bCs/>
        </w:rPr>
        <w:br/>
      </w:r>
      <w:r w:rsidR="00FD10A0">
        <w:rPr>
          <w:bCs/>
        </w:rPr>
        <w:br/>
        <w:t>#3</w:t>
      </w:r>
      <w:r w:rsidR="00FD10A0">
        <w:rPr>
          <w:bCs/>
        </w:rPr>
        <w:br/>
        <w:t>#1 AND #2</w:t>
      </w:r>
      <w:r w:rsidR="00FD10A0">
        <w:rPr>
          <w:bCs/>
        </w:rPr>
        <w:br/>
        <w:t>=550</w:t>
      </w:r>
      <w:r w:rsidR="00FD10A0">
        <w:rPr>
          <w:bCs/>
        </w:rPr>
        <w:br/>
      </w:r>
      <w:r w:rsidR="00FD10A0">
        <w:rPr>
          <w:bCs/>
        </w:rPr>
        <w:br/>
        <w:t>#4</w:t>
      </w:r>
      <w:r w:rsidR="00FD10A0">
        <w:rPr>
          <w:bCs/>
        </w:rPr>
        <w:br/>
      </w:r>
      <w:r w:rsidR="00FD10A0" w:rsidRPr="00FD10A0">
        <w:rPr>
          <w:bCs/>
        </w:rPr>
        <w:t xml:space="preserve">( (MM "Neonatal Intensive Care Nursing") OR (MM "Intensive Care Units, Neonatal") OR (MM "Hypoxia-Ischemia, Brain, Neonatal") OR (MM "Gestational Age") ) OR TI ( time after operation OR weight loss after operation OR perinatal outcome* OR perinatal complication* OR perinatal </w:t>
      </w:r>
      <w:proofErr w:type="spellStart"/>
      <w:r w:rsidR="00FD10A0" w:rsidRPr="00FD10A0">
        <w:rPr>
          <w:bCs/>
        </w:rPr>
        <w:t>morbidit</w:t>
      </w:r>
      <w:proofErr w:type="spellEnd"/>
      <w:r w:rsidR="00FD10A0" w:rsidRPr="00FD10A0">
        <w:rPr>
          <w:bCs/>
        </w:rPr>
        <w:t xml:space="preserve">* OR gestational age OR gestational ages OR birthweight OR "birth weight" OR congenital </w:t>
      </w:r>
      <w:proofErr w:type="spellStart"/>
      <w:r w:rsidR="00FD10A0" w:rsidRPr="00FD10A0">
        <w:rPr>
          <w:bCs/>
        </w:rPr>
        <w:t>anomal</w:t>
      </w:r>
      <w:proofErr w:type="spellEnd"/>
      <w:r w:rsidR="00FD10A0" w:rsidRPr="00FD10A0">
        <w:rPr>
          <w:bCs/>
        </w:rPr>
        <w:t xml:space="preserve">* OR congenital </w:t>
      </w:r>
      <w:proofErr w:type="spellStart"/>
      <w:r w:rsidR="00FD10A0" w:rsidRPr="00FD10A0">
        <w:rPr>
          <w:bCs/>
        </w:rPr>
        <w:t>abnormalt</w:t>
      </w:r>
      <w:proofErr w:type="spellEnd"/>
      <w:r w:rsidR="00FD10A0" w:rsidRPr="00FD10A0">
        <w:rPr>
          <w:bCs/>
        </w:rPr>
        <w:t xml:space="preserve">* OR SGA OR LGA, OR hypoxic ischemic </w:t>
      </w:r>
      <w:proofErr w:type="spellStart"/>
      <w:r w:rsidR="00FD10A0" w:rsidRPr="00FD10A0">
        <w:rPr>
          <w:bCs/>
        </w:rPr>
        <w:t>encephalopath</w:t>
      </w:r>
      <w:proofErr w:type="spellEnd"/>
      <w:r w:rsidR="00FD10A0" w:rsidRPr="00FD10A0">
        <w:rPr>
          <w:bCs/>
        </w:rPr>
        <w:t xml:space="preserve">* OR hypoxic-ischemic </w:t>
      </w:r>
      <w:proofErr w:type="spellStart"/>
      <w:r w:rsidR="00FD10A0" w:rsidRPr="00FD10A0">
        <w:rPr>
          <w:bCs/>
        </w:rPr>
        <w:t>encephalopath</w:t>
      </w:r>
      <w:proofErr w:type="spellEnd"/>
      <w:r w:rsidR="00FD10A0" w:rsidRPr="00FD10A0">
        <w:rPr>
          <w:bCs/>
        </w:rPr>
        <w:t xml:space="preserve">* OR HIE OR seizures and neonatal intensive care unit OR NICU ORGWG OR gestational weight gain OR WMD OR weighted mean difference ) OR AB ( time after operation OR weight loss after operation OR perinatal outcome* OR perinatal complication* OR perinatal </w:t>
      </w:r>
      <w:proofErr w:type="spellStart"/>
      <w:r w:rsidR="00FD10A0" w:rsidRPr="00FD10A0">
        <w:rPr>
          <w:bCs/>
        </w:rPr>
        <w:t>morbidit</w:t>
      </w:r>
      <w:proofErr w:type="spellEnd"/>
      <w:r w:rsidR="00FD10A0" w:rsidRPr="00FD10A0">
        <w:rPr>
          <w:bCs/>
        </w:rPr>
        <w:t xml:space="preserve">* OR gestational age OR gestational ages OR birthweight OR "birth weight" OR congenital </w:t>
      </w:r>
      <w:proofErr w:type="spellStart"/>
      <w:r w:rsidR="00FD10A0" w:rsidRPr="00FD10A0">
        <w:rPr>
          <w:bCs/>
        </w:rPr>
        <w:t>anomal</w:t>
      </w:r>
      <w:proofErr w:type="spellEnd"/>
      <w:r w:rsidR="00FD10A0" w:rsidRPr="00FD10A0">
        <w:rPr>
          <w:bCs/>
        </w:rPr>
        <w:t xml:space="preserve">* OR congenital </w:t>
      </w:r>
      <w:proofErr w:type="spellStart"/>
      <w:r w:rsidR="00FD10A0" w:rsidRPr="00FD10A0">
        <w:rPr>
          <w:bCs/>
        </w:rPr>
        <w:t>abnormalt</w:t>
      </w:r>
      <w:proofErr w:type="spellEnd"/>
      <w:r w:rsidR="00FD10A0" w:rsidRPr="00FD10A0">
        <w:rPr>
          <w:bCs/>
        </w:rPr>
        <w:t xml:space="preserve">* OR SGA OR LGA, OR hypoxic ischemic </w:t>
      </w:r>
      <w:proofErr w:type="spellStart"/>
      <w:r w:rsidR="00FD10A0" w:rsidRPr="00FD10A0">
        <w:rPr>
          <w:bCs/>
        </w:rPr>
        <w:t>encephalopath</w:t>
      </w:r>
      <w:proofErr w:type="spellEnd"/>
      <w:r w:rsidR="00FD10A0" w:rsidRPr="00FD10A0">
        <w:rPr>
          <w:bCs/>
        </w:rPr>
        <w:t xml:space="preserve">* OR hypoxic-ischemic </w:t>
      </w:r>
      <w:proofErr w:type="spellStart"/>
      <w:r w:rsidR="00FD10A0" w:rsidRPr="00FD10A0">
        <w:rPr>
          <w:bCs/>
        </w:rPr>
        <w:t>encephalopath</w:t>
      </w:r>
      <w:proofErr w:type="spellEnd"/>
      <w:r w:rsidR="00FD10A0" w:rsidRPr="00FD10A0">
        <w:rPr>
          <w:bCs/>
        </w:rPr>
        <w:t>* OR HIE OR seizures and neonatal intensive care unit OR NICU ORGWG OR gestational weight gain OR WMD OR weighted mean difference</w:t>
      </w:r>
      <w:r w:rsidR="00FD10A0">
        <w:rPr>
          <w:bCs/>
        </w:rPr>
        <w:br/>
        <w:t>=93771</w:t>
      </w:r>
      <w:r w:rsidR="00FD10A0">
        <w:rPr>
          <w:bCs/>
        </w:rPr>
        <w:br/>
      </w:r>
      <w:r w:rsidR="00FD10A0">
        <w:rPr>
          <w:bCs/>
        </w:rPr>
        <w:br/>
        <w:t>#5</w:t>
      </w:r>
      <w:r w:rsidR="00FD10A0">
        <w:rPr>
          <w:bCs/>
        </w:rPr>
        <w:br/>
        <w:t>#3 AND #4</w:t>
      </w:r>
      <w:r w:rsidR="00FD10A0">
        <w:rPr>
          <w:bCs/>
        </w:rPr>
        <w:br/>
        <w:t>=150</w:t>
      </w:r>
      <w:r w:rsidR="00FD10A0">
        <w:rPr>
          <w:bCs/>
        </w:rPr>
        <w:br/>
      </w:r>
      <w:r w:rsidR="00FD10A0">
        <w:rPr>
          <w:bCs/>
        </w:rPr>
        <w:br/>
        <w:t>#6</w:t>
      </w:r>
      <w:r w:rsidR="00FD10A0">
        <w:rPr>
          <w:bCs/>
        </w:rPr>
        <w:br/>
        <w:t>#3 AND #4</w:t>
      </w:r>
      <w:r w:rsidR="00FD10A0">
        <w:rPr>
          <w:bCs/>
        </w:rPr>
        <w:br/>
      </w:r>
      <w:r w:rsidR="00FD10A0" w:rsidRPr="00FD10A0">
        <w:rPr>
          <w:bCs/>
        </w:rPr>
        <w:t>Limiters - Published Date: 20210101-20221231</w:t>
      </w:r>
      <w:r w:rsidR="00FD10A0">
        <w:rPr>
          <w:bCs/>
        </w:rPr>
        <w:br/>
        <w:t>=</w:t>
      </w:r>
      <w:r w:rsidR="00FD10A0" w:rsidRPr="004C7375">
        <w:rPr>
          <w:b/>
          <w:bCs/>
        </w:rPr>
        <w:t>23 references</w:t>
      </w:r>
    </w:p>
    <w:p w14:paraId="7DC1D765" w14:textId="4ACA866F" w:rsidR="00FA2243" w:rsidRDefault="00FA2243" w:rsidP="003F1951">
      <w:pPr>
        <w:rPr>
          <w:b/>
          <w:bCs/>
        </w:rPr>
      </w:pPr>
    </w:p>
    <w:p w14:paraId="79005F50" w14:textId="77777777" w:rsidR="00FA2243" w:rsidRDefault="00FA2243" w:rsidP="003F1951">
      <w:pPr>
        <w:rPr>
          <w:b/>
          <w:bCs/>
        </w:rPr>
      </w:pPr>
      <w:r>
        <w:rPr>
          <w:b/>
          <w:bCs/>
        </w:rPr>
        <w:t>Total number of references</w:t>
      </w:r>
    </w:p>
    <w:p w14:paraId="56942E5C" w14:textId="4A780263" w:rsidR="00FA2243" w:rsidRDefault="00FA2243" w:rsidP="003F1951">
      <w:pPr>
        <w:rPr>
          <w:b/>
          <w:bCs/>
        </w:rPr>
      </w:pPr>
      <w:r>
        <w:rPr>
          <w:b/>
          <w:bCs/>
        </w:rPr>
        <w:br/>
        <w:t>Before deduplication: 652</w:t>
      </w:r>
    </w:p>
    <w:p w14:paraId="35F7506E" w14:textId="210DCB25" w:rsidR="00FA2243" w:rsidRPr="00787B14" w:rsidRDefault="00FA2243" w:rsidP="003F1951">
      <w:pPr>
        <w:rPr>
          <w:bCs/>
        </w:rPr>
      </w:pPr>
      <w:r>
        <w:rPr>
          <w:b/>
          <w:bCs/>
        </w:rPr>
        <w:t>After deduplication: 384</w:t>
      </w:r>
    </w:p>
    <w:sectPr w:rsidR="00FA2243" w:rsidRPr="00787B14">
      <w:footerReference w:type="default" r:id="rId11"/>
      <w:pgSz w:w="12240" w:h="15840" w:code="1"/>
      <w:pgMar w:top="1440" w:right="1080" w:bottom="1080" w:left="1080" w:header="86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F3869" w14:textId="77777777" w:rsidR="00FF3318" w:rsidRDefault="00FF3318" w:rsidP="000E3CA4">
      <w:r>
        <w:separator/>
      </w:r>
    </w:p>
  </w:endnote>
  <w:endnote w:type="continuationSeparator" w:id="0">
    <w:p w14:paraId="5423B8AD" w14:textId="77777777" w:rsidR="00FF3318" w:rsidRDefault="00FF3318" w:rsidP="000E3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10DB1" w14:textId="7E875DE6" w:rsidR="00BF17DD" w:rsidRDefault="185AFEAC">
    <w:pPr>
      <w:pStyle w:val="Footer"/>
    </w:pPr>
    <w:r>
      <w:t xml:space="preserve">Sida </w:t>
    </w:r>
    <w:r w:rsidR="00A16F75" w:rsidRPr="185AFEAC">
      <w:rPr>
        <w:noProof/>
      </w:rPr>
      <w:fldChar w:fldCharType="begin"/>
    </w:r>
    <w:r w:rsidR="00A16F75" w:rsidRPr="185AFEAC">
      <w:rPr>
        <w:noProof/>
      </w:rPr>
      <w:instrText>page</w:instrText>
    </w:r>
    <w:r w:rsidR="00A16F75" w:rsidRPr="185AFEAC">
      <w:rPr>
        <w:noProof/>
      </w:rPr>
      <w:fldChar w:fldCharType="separate"/>
    </w:r>
    <w:r w:rsidR="006B1D35">
      <w:rPr>
        <w:noProof/>
      </w:rPr>
      <w:t>5</w:t>
    </w:r>
    <w:r w:rsidR="00A16F75" w:rsidRPr="185AFEAC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AB353" w14:textId="77777777" w:rsidR="00FF3318" w:rsidRDefault="00FF3318" w:rsidP="000E3CA4">
      <w:r>
        <w:separator/>
      </w:r>
    </w:p>
  </w:footnote>
  <w:footnote w:type="continuationSeparator" w:id="0">
    <w:p w14:paraId="108CCB8E" w14:textId="77777777" w:rsidR="00FF3318" w:rsidRDefault="00FF3318" w:rsidP="000E3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F10919"/>
    <w:multiLevelType w:val="hybridMultilevel"/>
    <w:tmpl w:val="FCC4974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218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CA4"/>
    <w:rsid w:val="00013A3E"/>
    <w:rsid w:val="00016C1A"/>
    <w:rsid w:val="00017880"/>
    <w:rsid w:val="00040104"/>
    <w:rsid w:val="000478D1"/>
    <w:rsid w:val="00047DEA"/>
    <w:rsid w:val="000533AA"/>
    <w:rsid w:val="00070431"/>
    <w:rsid w:val="00080726"/>
    <w:rsid w:val="000808D8"/>
    <w:rsid w:val="00081B3F"/>
    <w:rsid w:val="00082066"/>
    <w:rsid w:val="00083B83"/>
    <w:rsid w:val="00097509"/>
    <w:rsid w:val="000A1988"/>
    <w:rsid w:val="000A2E0E"/>
    <w:rsid w:val="000A3107"/>
    <w:rsid w:val="000A6DC1"/>
    <w:rsid w:val="000B04C1"/>
    <w:rsid w:val="000D384F"/>
    <w:rsid w:val="000D5AE8"/>
    <w:rsid w:val="000D6F87"/>
    <w:rsid w:val="000E3C67"/>
    <w:rsid w:val="000E3CA4"/>
    <w:rsid w:val="000F3309"/>
    <w:rsid w:val="000F561C"/>
    <w:rsid w:val="00103AD4"/>
    <w:rsid w:val="001154EA"/>
    <w:rsid w:val="001166B8"/>
    <w:rsid w:val="0012723D"/>
    <w:rsid w:val="00127E15"/>
    <w:rsid w:val="0013032D"/>
    <w:rsid w:val="00134AC7"/>
    <w:rsid w:val="00135B80"/>
    <w:rsid w:val="00141DB8"/>
    <w:rsid w:val="00153F74"/>
    <w:rsid w:val="00165AC9"/>
    <w:rsid w:val="00195B6E"/>
    <w:rsid w:val="00196C65"/>
    <w:rsid w:val="00197BAD"/>
    <w:rsid w:val="001A2815"/>
    <w:rsid w:val="001B1AD0"/>
    <w:rsid w:val="001B21A2"/>
    <w:rsid w:val="001D3E38"/>
    <w:rsid w:val="001D431F"/>
    <w:rsid w:val="001E1BD9"/>
    <w:rsid w:val="001E46DD"/>
    <w:rsid w:val="00205AB1"/>
    <w:rsid w:val="00212A9C"/>
    <w:rsid w:val="0021384D"/>
    <w:rsid w:val="00226AA1"/>
    <w:rsid w:val="002360D8"/>
    <w:rsid w:val="00245B46"/>
    <w:rsid w:val="00271545"/>
    <w:rsid w:val="00274B9E"/>
    <w:rsid w:val="00283AB0"/>
    <w:rsid w:val="00290A67"/>
    <w:rsid w:val="00295240"/>
    <w:rsid w:val="0029621D"/>
    <w:rsid w:val="002B5C88"/>
    <w:rsid w:val="002D5845"/>
    <w:rsid w:val="002D586D"/>
    <w:rsid w:val="002F368B"/>
    <w:rsid w:val="0030058C"/>
    <w:rsid w:val="00312682"/>
    <w:rsid w:val="00320980"/>
    <w:rsid w:val="0032184C"/>
    <w:rsid w:val="003247B8"/>
    <w:rsid w:val="00325B7E"/>
    <w:rsid w:val="00335666"/>
    <w:rsid w:val="0034114B"/>
    <w:rsid w:val="00366A2D"/>
    <w:rsid w:val="003672D4"/>
    <w:rsid w:val="003772D2"/>
    <w:rsid w:val="0037794B"/>
    <w:rsid w:val="00383103"/>
    <w:rsid w:val="003841D3"/>
    <w:rsid w:val="00384F40"/>
    <w:rsid w:val="00386BBB"/>
    <w:rsid w:val="003900B7"/>
    <w:rsid w:val="003A0823"/>
    <w:rsid w:val="003A5D17"/>
    <w:rsid w:val="003C0402"/>
    <w:rsid w:val="003C07BE"/>
    <w:rsid w:val="003C388A"/>
    <w:rsid w:val="003C4B45"/>
    <w:rsid w:val="003D0A99"/>
    <w:rsid w:val="003F0000"/>
    <w:rsid w:val="003F1951"/>
    <w:rsid w:val="003F54CE"/>
    <w:rsid w:val="00407258"/>
    <w:rsid w:val="00410043"/>
    <w:rsid w:val="00410589"/>
    <w:rsid w:val="00410890"/>
    <w:rsid w:val="00420089"/>
    <w:rsid w:val="004216F4"/>
    <w:rsid w:val="00422517"/>
    <w:rsid w:val="00423EA6"/>
    <w:rsid w:val="004279A1"/>
    <w:rsid w:val="00432B75"/>
    <w:rsid w:val="004332B7"/>
    <w:rsid w:val="00434015"/>
    <w:rsid w:val="0043503E"/>
    <w:rsid w:val="00445479"/>
    <w:rsid w:val="0045375A"/>
    <w:rsid w:val="0045700B"/>
    <w:rsid w:val="00465592"/>
    <w:rsid w:val="004826DE"/>
    <w:rsid w:val="00482CF4"/>
    <w:rsid w:val="0048546B"/>
    <w:rsid w:val="004859EE"/>
    <w:rsid w:val="00492E9C"/>
    <w:rsid w:val="00495AA7"/>
    <w:rsid w:val="004B641C"/>
    <w:rsid w:val="004B758F"/>
    <w:rsid w:val="004C7375"/>
    <w:rsid w:val="004F3C91"/>
    <w:rsid w:val="005007EA"/>
    <w:rsid w:val="00507B9B"/>
    <w:rsid w:val="0051276F"/>
    <w:rsid w:val="00522004"/>
    <w:rsid w:val="005232E7"/>
    <w:rsid w:val="00533B79"/>
    <w:rsid w:val="005348DD"/>
    <w:rsid w:val="00551119"/>
    <w:rsid w:val="00555B24"/>
    <w:rsid w:val="0056157C"/>
    <w:rsid w:val="00565051"/>
    <w:rsid w:val="00574C08"/>
    <w:rsid w:val="00576505"/>
    <w:rsid w:val="00577121"/>
    <w:rsid w:val="00590B9C"/>
    <w:rsid w:val="00594267"/>
    <w:rsid w:val="0059589A"/>
    <w:rsid w:val="005A380D"/>
    <w:rsid w:val="005B5928"/>
    <w:rsid w:val="005C770B"/>
    <w:rsid w:val="005D3B16"/>
    <w:rsid w:val="005E2FCB"/>
    <w:rsid w:val="005E6729"/>
    <w:rsid w:val="005F0D10"/>
    <w:rsid w:val="006072FC"/>
    <w:rsid w:val="006124A3"/>
    <w:rsid w:val="00625901"/>
    <w:rsid w:val="00630146"/>
    <w:rsid w:val="00630FC5"/>
    <w:rsid w:val="00632C8E"/>
    <w:rsid w:val="0063567A"/>
    <w:rsid w:val="00640E51"/>
    <w:rsid w:val="00643126"/>
    <w:rsid w:val="0064312C"/>
    <w:rsid w:val="00653324"/>
    <w:rsid w:val="00663451"/>
    <w:rsid w:val="00665DE8"/>
    <w:rsid w:val="006704D8"/>
    <w:rsid w:val="00672ADA"/>
    <w:rsid w:val="0067590D"/>
    <w:rsid w:val="00676A2F"/>
    <w:rsid w:val="00684182"/>
    <w:rsid w:val="006861F1"/>
    <w:rsid w:val="006862A5"/>
    <w:rsid w:val="00694FED"/>
    <w:rsid w:val="006B1D35"/>
    <w:rsid w:val="006C6EAB"/>
    <w:rsid w:val="006F5AB9"/>
    <w:rsid w:val="006F6F7E"/>
    <w:rsid w:val="00701FD0"/>
    <w:rsid w:val="00702E1A"/>
    <w:rsid w:val="0070459E"/>
    <w:rsid w:val="00723E7D"/>
    <w:rsid w:val="00736FD2"/>
    <w:rsid w:val="00740596"/>
    <w:rsid w:val="00743EAE"/>
    <w:rsid w:val="007605CF"/>
    <w:rsid w:val="007649E9"/>
    <w:rsid w:val="00765250"/>
    <w:rsid w:val="007806A1"/>
    <w:rsid w:val="00784DDB"/>
    <w:rsid w:val="00787B14"/>
    <w:rsid w:val="007911FD"/>
    <w:rsid w:val="007937F4"/>
    <w:rsid w:val="007A1BF5"/>
    <w:rsid w:val="007A63DE"/>
    <w:rsid w:val="007B1BD1"/>
    <w:rsid w:val="007B3681"/>
    <w:rsid w:val="007C0030"/>
    <w:rsid w:val="007C0F64"/>
    <w:rsid w:val="007C7DA0"/>
    <w:rsid w:val="007D19B8"/>
    <w:rsid w:val="007E2449"/>
    <w:rsid w:val="007E4969"/>
    <w:rsid w:val="007E4DFB"/>
    <w:rsid w:val="007E52CC"/>
    <w:rsid w:val="007E5403"/>
    <w:rsid w:val="007E5C4D"/>
    <w:rsid w:val="007F0330"/>
    <w:rsid w:val="007F5412"/>
    <w:rsid w:val="007F66D9"/>
    <w:rsid w:val="00800B93"/>
    <w:rsid w:val="00802774"/>
    <w:rsid w:val="00805EE9"/>
    <w:rsid w:val="008160DC"/>
    <w:rsid w:val="008161CB"/>
    <w:rsid w:val="0082412E"/>
    <w:rsid w:val="0083322F"/>
    <w:rsid w:val="00835971"/>
    <w:rsid w:val="0083756A"/>
    <w:rsid w:val="008457E0"/>
    <w:rsid w:val="00845DBD"/>
    <w:rsid w:val="00855E6B"/>
    <w:rsid w:val="00863B95"/>
    <w:rsid w:val="00873DF7"/>
    <w:rsid w:val="008755FD"/>
    <w:rsid w:val="0088044C"/>
    <w:rsid w:val="008921C7"/>
    <w:rsid w:val="008973A0"/>
    <w:rsid w:val="008A1971"/>
    <w:rsid w:val="008B1317"/>
    <w:rsid w:val="008B735F"/>
    <w:rsid w:val="008C6E3C"/>
    <w:rsid w:val="008C7A32"/>
    <w:rsid w:val="008D0F7F"/>
    <w:rsid w:val="008D1C8B"/>
    <w:rsid w:val="008F5FF6"/>
    <w:rsid w:val="008F690E"/>
    <w:rsid w:val="008F7596"/>
    <w:rsid w:val="00904399"/>
    <w:rsid w:val="00907FEB"/>
    <w:rsid w:val="00910893"/>
    <w:rsid w:val="0091158A"/>
    <w:rsid w:val="00915217"/>
    <w:rsid w:val="00941454"/>
    <w:rsid w:val="009616DE"/>
    <w:rsid w:val="0097690D"/>
    <w:rsid w:val="00980056"/>
    <w:rsid w:val="00985BD5"/>
    <w:rsid w:val="00985F4A"/>
    <w:rsid w:val="0099136B"/>
    <w:rsid w:val="009917A2"/>
    <w:rsid w:val="009A02FF"/>
    <w:rsid w:val="009B0E6D"/>
    <w:rsid w:val="009B62F0"/>
    <w:rsid w:val="009C1EE6"/>
    <w:rsid w:val="009C7E12"/>
    <w:rsid w:val="009E175B"/>
    <w:rsid w:val="009F1C09"/>
    <w:rsid w:val="009F3D6E"/>
    <w:rsid w:val="00A0186A"/>
    <w:rsid w:val="00A0286A"/>
    <w:rsid w:val="00A108CA"/>
    <w:rsid w:val="00A16F75"/>
    <w:rsid w:val="00A2665F"/>
    <w:rsid w:val="00A269D9"/>
    <w:rsid w:val="00A27DDC"/>
    <w:rsid w:val="00A31447"/>
    <w:rsid w:val="00A36843"/>
    <w:rsid w:val="00A37256"/>
    <w:rsid w:val="00A43DE0"/>
    <w:rsid w:val="00A51B22"/>
    <w:rsid w:val="00A669EF"/>
    <w:rsid w:val="00A77759"/>
    <w:rsid w:val="00A91019"/>
    <w:rsid w:val="00A94E2A"/>
    <w:rsid w:val="00A96299"/>
    <w:rsid w:val="00AA04BF"/>
    <w:rsid w:val="00AA4DB1"/>
    <w:rsid w:val="00AA67CB"/>
    <w:rsid w:val="00AC0596"/>
    <w:rsid w:val="00AC30D2"/>
    <w:rsid w:val="00AC31D8"/>
    <w:rsid w:val="00AC5889"/>
    <w:rsid w:val="00AD4869"/>
    <w:rsid w:val="00AE67F0"/>
    <w:rsid w:val="00AE77AA"/>
    <w:rsid w:val="00B1026E"/>
    <w:rsid w:val="00B11D73"/>
    <w:rsid w:val="00B242A2"/>
    <w:rsid w:val="00B4025D"/>
    <w:rsid w:val="00B4066D"/>
    <w:rsid w:val="00B46377"/>
    <w:rsid w:val="00B603BA"/>
    <w:rsid w:val="00B633D2"/>
    <w:rsid w:val="00B67C60"/>
    <w:rsid w:val="00B73EDA"/>
    <w:rsid w:val="00B75DFA"/>
    <w:rsid w:val="00B8055B"/>
    <w:rsid w:val="00B91E31"/>
    <w:rsid w:val="00B93D25"/>
    <w:rsid w:val="00B95005"/>
    <w:rsid w:val="00BA5978"/>
    <w:rsid w:val="00BA79D7"/>
    <w:rsid w:val="00BB1280"/>
    <w:rsid w:val="00BB3CD8"/>
    <w:rsid w:val="00BB49C8"/>
    <w:rsid w:val="00BD118C"/>
    <w:rsid w:val="00BE384D"/>
    <w:rsid w:val="00BF05B9"/>
    <w:rsid w:val="00C173C9"/>
    <w:rsid w:val="00C22466"/>
    <w:rsid w:val="00C2275E"/>
    <w:rsid w:val="00C2364A"/>
    <w:rsid w:val="00C34289"/>
    <w:rsid w:val="00C3783E"/>
    <w:rsid w:val="00C72411"/>
    <w:rsid w:val="00C74AE2"/>
    <w:rsid w:val="00C77B96"/>
    <w:rsid w:val="00C85330"/>
    <w:rsid w:val="00C9655B"/>
    <w:rsid w:val="00C9717E"/>
    <w:rsid w:val="00CA6EFE"/>
    <w:rsid w:val="00CB0053"/>
    <w:rsid w:val="00CB6CC8"/>
    <w:rsid w:val="00CC1057"/>
    <w:rsid w:val="00CD1BD4"/>
    <w:rsid w:val="00CE02D4"/>
    <w:rsid w:val="00CE37BD"/>
    <w:rsid w:val="00CF0B9C"/>
    <w:rsid w:val="00CF24D2"/>
    <w:rsid w:val="00CF7ABD"/>
    <w:rsid w:val="00D01354"/>
    <w:rsid w:val="00D04C67"/>
    <w:rsid w:val="00D15DE6"/>
    <w:rsid w:val="00D24C1F"/>
    <w:rsid w:val="00D35FB1"/>
    <w:rsid w:val="00D600E7"/>
    <w:rsid w:val="00D630C0"/>
    <w:rsid w:val="00D866E8"/>
    <w:rsid w:val="00D87458"/>
    <w:rsid w:val="00D90726"/>
    <w:rsid w:val="00D926BC"/>
    <w:rsid w:val="00DA1253"/>
    <w:rsid w:val="00DA6B60"/>
    <w:rsid w:val="00DB458F"/>
    <w:rsid w:val="00DD5CDF"/>
    <w:rsid w:val="00DF2039"/>
    <w:rsid w:val="00DF6B04"/>
    <w:rsid w:val="00E05109"/>
    <w:rsid w:val="00E06F3B"/>
    <w:rsid w:val="00E11979"/>
    <w:rsid w:val="00E14A11"/>
    <w:rsid w:val="00E156D0"/>
    <w:rsid w:val="00E16053"/>
    <w:rsid w:val="00E239C3"/>
    <w:rsid w:val="00E266FE"/>
    <w:rsid w:val="00E4141D"/>
    <w:rsid w:val="00E47D3F"/>
    <w:rsid w:val="00E51E66"/>
    <w:rsid w:val="00E52E43"/>
    <w:rsid w:val="00E55D99"/>
    <w:rsid w:val="00E55FD7"/>
    <w:rsid w:val="00E5633B"/>
    <w:rsid w:val="00E63D84"/>
    <w:rsid w:val="00E64A9F"/>
    <w:rsid w:val="00E852EC"/>
    <w:rsid w:val="00EA1CD6"/>
    <w:rsid w:val="00EA4B5B"/>
    <w:rsid w:val="00EC132F"/>
    <w:rsid w:val="00EC254F"/>
    <w:rsid w:val="00EC748C"/>
    <w:rsid w:val="00EF32AC"/>
    <w:rsid w:val="00F014D2"/>
    <w:rsid w:val="00F02AF9"/>
    <w:rsid w:val="00F0555C"/>
    <w:rsid w:val="00F0673A"/>
    <w:rsid w:val="00F262CD"/>
    <w:rsid w:val="00F51354"/>
    <w:rsid w:val="00F6077F"/>
    <w:rsid w:val="00F60E6B"/>
    <w:rsid w:val="00F73C55"/>
    <w:rsid w:val="00F80B50"/>
    <w:rsid w:val="00F85E6F"/>
    <w:rsid w:val="00FA2243"/>
    <w:rsid w:val="00FA643A"/>
    <w:rsid w:val="00FB0F14"/>
    <w:rsid w:val="00FB2E15"/>
    <w:rsid w:val="00FB625B"/>
    <w:rsid w:val="00FD10A0"/>
    <w:rsid w:val="00FE09D4"/>
    <w:rsid w:val="00FE2232"/>
    <w:rsid w:val="00FE603D"/>
    <w:rsid w:val="00FE6BE5"/>
    <w:rsid w:val="00FF22D3"/>
    <w:rsid w:val="00FF3318"/>
    <w:rsid w:val="00FF4E09"/>
    <w:rsid w:val="00FF53EF"/>
    <w:rsid w:val="185AF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40D726"/>
  <w14:defaultImageDpi w14:val="32767"/>
  <w15:chartTrackingRefBased/>
  <w15:docId w15:val="{EE628EF0-7D33-7C4E-B714-890892B7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CA4"/>
    <w:pPr>
      <w:keepNext/>
      <w:keepLines/>
      <w:pBdr>
        <w:top w:val="single" w:sz="4" w:space="4" w:color="4472C4" w:themeColor="accent1"/>
        <w:left w:val="single" w:sz="4" w:space="6" w:color="4472C4" w:themeColor="accent1"/>
        <w:bottom w:val="single" w:sz="4" w:space="4" w:color="4472C4" w:themeColor="accent1"/>
        <w:right w:val="single" w:sz="4" w:space="6" w:color="4472C4" w:themeColor="accent1"/>
      </w:pBdr>
      <w:shd w:val="clear" w:color="auto" w:fill="4472C4" w:themeFill="accent1"/>
      <w:spacing w:before="360" w:after="240"/>
      <w:ind w:left="144" w:right="144"/>
      <w:outlineLvl w:val="0"/>
    </w:pPr>
    <w:rPr>
      <w:rFonts w:asciiTheme="majorHAnsi" w:eastAsiaTheme="majorEastAsia" w:hAnsiTheme="majorHAnsi" w:cstheme="majorBidi"/>
      <w:caps/>
      <w:color w:val="FFFFFF" w:themeColor="background1"/>
      <w:kern w:val="20"/>
      <w:sz w:val="22"/>
      <w:szCs w:val="2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C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0"/>
      <w:sz w:val="26"/>
      <w:szCs w:val="2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CA4"/>
    <w:rPr>
      <w:rFonts w:asciiTheme="majorHAnsi" w:eastAsiaTheme="majorEastAsia" w:hAnsiTheme="majorHAnsi" w:cstheme="majorBidi"/>
      <w:caps/>
      <w:color w:val="FFFFFF" w:themeColor="background1"/>
      <w:kern w:val="20"/>
      <w:sz w:val="22"/>
      <w:szCs w:val="22"/>
      <w:shd w:val="clear" w:color="auto" w:fill="4472C4" w:themeFill="accent1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E3CA4"/>
    <w:rPr>
      <w:rFonts w:asciiTheme="majorHAnsi" w:eastAsiaTheme="majorEastAsia" w:hAnsiTheme="majorHAnsi" w:cstheme="majorBidi"/>
      <w:color w:val="2F5496" w:themeColor="accent1" w:themeShade="BF"/>
      <w:kern w:val="20"/>
      <w:sz w:val="26"/>
      <w:szCs w:val="2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0E3CA4"/>
    <w:pPr>
      <w:tabs>
        <w:tab w:val="center" w:pos="4680"/>
        <w:tab w:val="right" w:pos="9360"/>
      </w:tabs>
      <w:jc w:val="right"/>
    </w:pPr>
    <w:rPr>
      <w:color w:val="595959" w:themeColor="text1" w:themeTint="A6"/>
      <w:kern w:val="20"/>
      <w:sz w:val="20"/>
      <w:szCs w:val="20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0E3CA4"/>
    <w:rPr>
      <w:color w:val="595959" w:themeColor="text1" w:themeTint="A6"/>
      <w:kern w:val="20"/>
      <w:sz w:val="20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E3CA4"/>
    <w:pPr>
      <w:pBdr>
        <w:top w:val="single" w:sz="4" w:space="6" w:color="8EAADB" w:themeColor="accent1" w:themeTint="99"/>
        <w:left w:val="single" w:sz="2" w:space="4" w:color="FFFFFF" w:themeColor="background1"/>
      </w:pBdr>
      <w:spacing w:before="40"/>
      <w:ind w:right="101"/>
    </w:pPr>
    <w:rPr>
      <w:color w:val="595959" w:themeColor="text1" w:themeTint="A6"/>
      <w:kern w:val="20"/>
      <w:sz w:val="20"/>
      <w:szCs w:val="20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0E3CA4"/>
    <w:rPr>
      <w:color w:val="595959" w:themeColor="text1" w:themeTint="A6"/>
      <w:kern w:val="20"/>
      <w:sz w:val="20"/>
      <w:szCs w:val="20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0E3CA4"/>
    <w:pPr>
      <w:spacing w:before="480" w:after="160"/>
    </w:pPr>
    <w:rPr>
      <w:rFonts w:asciiTheme="majorHAnsi" w:eastAsiaTheme="majorEastAsia" w:hAnsiTheme="majorHAnsi" w:cstheme="majorBidi"/>
      <w:caps/>
      <w:color w:val="4472C4" w:themeColor="accent1"/>
      <w:kern w:val="28"/>
      <w:sz w:val="48"/>
      <w:szCs w:val="48"/>
      <w:lang w:val="sv-SE" w:eastAsia="sv-SE"/>
    </w:rPr>
  </w:style>
  <w:style w:type="character" w:customStyle="1" w:styleId="TitleChar">
    <w:name w:val="Title Char"/>
    <w:basedOn w:val="DefaultParagraphFont"/>
    <w:link w:val="Title"/>
    <w:uiPriority w:val="10"/>
    <w:rsid w:val="000E3CA4"/>
    <w:rPr>
      <w:rFonts w:asciiTheme="majorHAnsi" w:eastAsiaTheme="majorEastAsia" w:hAnsiTheme="majorHAnsi" w:cstheme="majorBidi"/>
      <w:caps/>
      <w:color w:val="4472C4" w:themeColor="accent1"/>
      <w:kern w:val="28"/>
      <w:sz w:val="48"/>
      <w:szCs w:val="48"/>
      <w:lang w:val="sv-SE" w:eastAsia="sv-SE"/>
    </w:rPr>
  </w:style>
  <w:style w:type="table" w:customStyle="1" w:styleId="Statusrapporttabell">
    <w:name w:val="Statusrapporttabell"/>
    <w:basedOn w:val="TableNormal"/>
    <w:uiPriority w:val="99"/>
    <w:rsid w:val="000E3CA4"/>
    <w:pPr>
      <w:spacing w:before="40" w:after="40"/>
    </w:pPr>
    <w:rPr>
      <w:color w:val="595959" w:themeColor="text1" w:themeTint="A6"/>
      <w:sz w:val="20"/>
      <w:szCs w:val="20"/>
      <w:lang w:val="sv-SE" w:eastAsia="sv-SE"/>
    </w:rPr>
    <w:tblPr>
      <w:tblBorders>
        <w:insideH w:val="single" w:sz="4" w:space="0" w:color="BFBFBF" w:themeColor="background1" w:themeShade="BF"/>
      </w:tblBorders>
    </w:tblPr>
    <w:tblStylePr w:type="firstRow">
      <w:rPr>
        <w:rFonts w:asciiTheme="majorHAnsi" w:hAnsiTheme="majorHAnsi"/>
        <w:caps/>
        <w:smallCaps w:val="0"/>
        <w:color w:val="2F5496" w:themeColor="accent1" w:themeShade="BF"/>
      </w:rPr>
      <w:tblPr/>
      <w:tcPr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590B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77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krister.aronsson@med.lu.s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ED448CD7AF24E8119A50E69ED60FA" ma:contentTypeVersion="5" ma:contentTypeDescription="Create a new document." ma:contentTypeScope="" ma:versionID="ffc6ec43c3a3ad954a336dd66d32cf9d">
  <xsd:schema xmlns:xsd="http://www.w3.org/2001/XMLSchema" xmlns:xs="http://www.w3.org/2001/XMLSchema" xmlns:p="http://schemas.microsoft.com/office/2006/metadata/properties" xmlns:ns2="5362c6a8-06f6-4b78-baca-dcac1e247aa4" targetNamespace="http://schemas.microsoft.com/office/2006/metadata/properties" ma:root="true" ma:fieldsID="1b671392864d65571cf4abab80e8bc41" ns2:_="">
    <xsd:import namespace="5362c6a8-06f6-4b78-baca-dcac1e247aa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FileExten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62c6a8-06f6-4b78-baca-dcac1e247a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FileExtension" ma:index="9" nillable="true" ma:displayName="File extension" ma:internalName="FileExten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Extension xmlns="5362c6a8-06f6-4b78-baca-dcac1e247aa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D58F48-C617-4C46-9A84-9302695986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62c6a8-06f6-4b78-baca-dcac1e247a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C9E192-FEB4-4E09-85AC-ADEDC125A5C9}">
  <ds:schemaRefs>
    <ds:schemaRef ds:uri="http://schemas.microsoft.com/office/2006/metadata/properties"/>
    <ds:schemaRef ds:uri="http://schemas.microsoft.com/office/infopath/2007/PartnerControls"/>
    <ds:schemaRef ds:uri="5362c6a8-06f6-4b78-baca-dcac1e247aa4"/>
  </ds:schemaRefs>
</ds:datastoreItem>
</file>

<file path=customXml/itemProps3.xml><?xml version="1.0" encoding="utf-8"?>
<ds:datastoreItem xmlns:ds="http://schemas.openxmlformats.org/officeDocument/2006/customXml" ds:itemID="{FBE9C845-4E9B-4366-B259-4BA7C68AF4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hreen Zaigham</cp:lastModifiedBy>
  <cp:revision>3</cp:revision>
  <dcterms:created xsi:type="dcterms:W3CDTF">2023-01-24T14:32:00Z</dcterms:created>
  <dcterms:modified xsi:type="dcterms:W3CDTF">2023-01-3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ED448CD7AF24E8119A50E69ED60FA</vt:lpwstr>
  </property>
</Properties>
</file>